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441" w:type="dxa"/>
        <w:tblLayout w:type="fixed"/>
        <w:tblLook w:val="04A0" w:firstRow="1" w:lastRow="0" w:firstColumn="1" w:lastColumn="0" w:noHBand="0" w:noVBand="1"/>
      </w:tblPr>
      <w:tblGrid>
        <w:gridCol w:w="4066"/>
        <w:gridCol w:w="11"/>
        <w:gridCol w:w="1672"/>
        <w:gridCol w:w="26"/>
        <w:gridCol w:w="1620"/>
        <w:gridCol w:w="27"/>
        <w:gridCol w:w="1673"/>
        <w:gridCol w:w="10"/>
        <w:gridCol w:w="1620"/>
        <w:gridCol w:w="43"/>
        <w:gridCol w:w="1673"/>
      </w:tblGrid>
      <w:tr w:rsidR="00D95961" w:rsidRPr="008E448D" w14:paraId="6E046FD8" w14:textId="77777777" w:rsidTr="006B3ECF">
        <w:trPr>
          <w:trHeight w:val="261"/>
        </w:trPr>
        <w:tc>
          <w:tcPr>
            <w:tcW w:w="12441" w:type="dxa"/>
            <w:gridSpan w:val="11"/>
            <w:vAlign w:val="center"/>
          </w:tcPr>
          <w:p w14:paraId="324A78AE" w14:textId="070A5D79" w:rsidR="00D95961" w:rsidRDefault="00D95961" w:rsidP="00AF46AB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S3A </w:t>
            </w:r>
            <w:r w:rsidRPr="005A7E05"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Table: </w:t>
            </w:r>
            <w:r w:rsidRPr="00F93952">
              <w:rPr>
                <w:rFonts w:asciiTheme="majorBidi" w:hAnsiTheme="majorBidi" w:cstheme="majorBidi"/>
                <w:b/>
                <w:bCs/>
                <w:lang w:eastAsia="en-GB"/>
              </w:rPr>
              <w:t>Characteristics of patients with out-of-hospital cardiac arrest (young vs older adults)</w:t>
            </w:r>
            <w:r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 before 2011.</w:t>
            </w:r>
          </w:p>
        </w:tc>
      </w:tr>
      <w:tr w:rsidR="00D95961" w:rsidRPr="008E448D" w14:paraId="541AB53A" w14:textId="77777777" w:rsidTr="006B3ECF">
        <w:trPr>
          <w:trHeight w:val="508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B4399FF" w14:textId="77777777" w:rsidR="00D95961" w:rsidRPr="005A7E05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5A7E05">
              <w:rPr>
                <w:rFonts w:asciiTheme="majorBidi" w:hAnsiTheme="majorBidi" w:cstheme="majorBidi"/>
                <w:b/>
                <w:bCs/>
                <w:lang w:eastAsia="en-GB"/>
              </w:rPr>
              <w:t>Variables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778E1A" w14:textId="77777777" w:rsidR="00D95961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5A7E05">
              <w:rPr>
                <w:rFonts w:asciiTheme="majorBidi" w:hAnsiTheme="majorBidi" w:cstheme="majorBidi"/>
                <w:b/>
                <w:bCs/>
                <w:lang w:eastAsia="en-GB"/>
              </w:rPr>
              <w:t>Young</w:t>
            </w:r>
          </w:p>
          <w:p w14:paraId="24933358" w14:textId="77777777" w:rsidR="00D95961" w:rsidRPr="005A7E05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lang w:eastAsia="en-GB"/>
              </w:rPr>
              <w:t>(N=79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E257DC7" w14:textId="77777777" w:rsidR="00D95961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5A7E05">
              <w:rPr>
                <w:rFonts w:asciiTheme="majorBidi" w:hAnsiTheme="majorBidi" w:cstheme="majorBidi"/>
                <w:b/>
                <w:bCs/>
                <w:lang w:eastAsia="en-GB"/>
              </w:rPr>
              <w:t>Old</w:t>
            </w:r>
          </w:p>
          <w:p w14:paraId="3F5707B8" w14:textId="77777777" w:rsidR="00D95961" w:rsidRPr="005A7E05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lang w:eastAsia="en-GB"/>
              </w:rPr>
              <w:t>(N=183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8D0022D" w14:textId="77777777" w:rsidR="00D95961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5A7E05">
              <w:rPr>
                <w:rFonts w:asciiTheme="majorBidi" w:hAnsiTheme="majorBidi" w:cstheme="majorBidi"/>
                <w:b/>
                <w:bCs/>
                <w:lang w:eastAsia="en-GB"/>
              </w:rPr>
              <w:t>Total</w:t>
            </w:r>
          </w:p>
          <w:p w14:paraId="2EF03424" w14:textId="77777777" w:rsidR="00D95961" w:rsidRPr="005A7E05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lang w:eastAsia="en-GB"/>
              </w:rPr>
              <w:t>(N=262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00D20F8" w14:textId="77777777" w:rsidR="00D95961" w:rsidRPr="005A7E05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5A7E05">
              <w:rPr>
                <w:rFonts w:asciiTheme="majorBidi" w:hAnsiTheme="majorBidi" w:cstheme="majorBidi"/>
                <w:b/>
                <w:bCs/>
                <w:lang w:eastAsia="en-GB"/>
              </w:rPr>
              <w:t>P value</w:t>
            </w:r>
            <w:r>
              <w:rPr>
                <w:rFonts w:asciiTheme="majorBidi" w:hAnsiTheme="majorBidi" w:cstheme="majorBidi"/>
                <w:b/>
                <w:bCs/>
                <w:lang w:eastAsia="en-GB"/>
              </w:rPr>
              <w:t>*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B6A668" w14:textId="77777777" w:rsidR="00D95961" w:rsidRPr="005A7E05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5A7E05">
              <w:rPr>
                <w:rFonts w:asciiTheme="majorBidi" w:hAnsiTheme="majorBidi" w:cstheme="majorBidi"/>
                <w:b/>
                <w:bCs/>
                <w:lang w:eastAsia="en-GB"/>
              </w:rPr>
              <w:t>ES</w:t>
            </w:r>
          </w:p>
        </w:tc>
      </w:tr>
      <w:tr w:rsidR="00D95961" w:rsidRPr="008E448D" w14:paraId="704A2522" w14:textId="77777777" w:rsidTr="006B3ECF">
        <w:trPr>
          <w:trHeight w:val="508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A75CEC" w14:textId="77777777" w:rsidR="00D95961" w:rsidRPr="005A7E05" w:rsidRDefault="00D95961" w:rsidP="00AF46AB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Demographics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A47DF5" w14:textId="77777777" w:rsidR="00D95961" w:rsidRPr="005A7E05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B8110FF" w14:textId="77777777" w:rsidR="00D95961" w:rsidRPr="005A7E05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175DD2F" w14:textId="77777777" w:rsidR="00D95961" w:rsidRPr="005A7E05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B2FFAE" w14:textId="77777777" w:rsidR="00D95961" w:rsidRPr="005A7E05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07AB78" w14:textId="77777777" w:rsidR="00D95961" w:rsidRPr="005A7E05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</w:tr>
      <w:tr w:rsidR="00D95961" w:rsidRPr="008E448D" w14:paraId="3A379A0E" w14:textId="77777777" w:rsidTr="006B3ECF">
        <w:trPr>
          <w:trHeight w:val="508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7F8402" w14:textId="77777777" w:rsidR="00D95961" w:rsidRPr="005A7E05" w:rsidRDefault="00D95961" w:rsidP="00AF46AB">
            <w:pPr>
              <w:spacing w:line="360" w:lineRule="auto"/>
              <w:ind w:left="432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827E8" w14:textId="77777777" w:rsidR="00D95961" w:rsidRPr="008A1CED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3</w:t>
            </w:r>
            <w:r w:rsidRPr="00E64A37">
              <w:rPr>
                <w:rFonts w:asciiTheme="majorBidi" w:hAnsiTheme="majorBidi" w:cstheme="majorBidi"/>
              </w:rPr>
              <w:t xml:space="preserve"> ± 6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FA754" w14:textId="77777777" w:rsidR="00D95961" w:rsidRPr="008A1CED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65 ± 10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31643" w14:textId="77777777" w:rsidR="00D95961" w:rsidRPr="008A1CED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 xml:space="preserve">58 ± </w:t>
            </w:r>
            <w:r w:rsidRPr="005A7E05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9CC86" w14:textId="77777777" w:rsidR="00D95961" w:rsidRPr="008A1CED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815C1" w14:textId="77777777" w:rsidR="00D95961" w:rsidRPr="008A1CED" w:rsidRDefault="00D95961" w:rsidP="00AF46A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.46625</w:t>
            </w:r>
          </w:p>
        </w:tc>
      </w:tr>
      <w:tr w:rsidR="00D95961" w:rsidRPr="008E448D" w14:paraId="0D7F7B00" w14:textId="77777777" w:rsidTr="006B3ECF">
        <w:trPr>
          <w:trHeight w:val="508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1DD831" w14:textId="77777777" w:rsidR="00D95961" w:rsidRPr="005A7E05" w:rsidRDefault="00D95961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x</w:t>
            </w:r>
            <w:r w:rsidRPr="00422580">
              <w:rPr>
                <w:rFonts w:asciiTheme="majorBidi" w:hAnsiTheme="majorBidi" w:cstheme="majorBidi"/>
              </w:rPr>
              <w:t xml:space="preserve"> (male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B7FC1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76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4460F28C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96.20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5B0C3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25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83</w:t>
            </w:r>
          </w:p>
          <w:p w14:paraId="4A9B02C1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68.31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57EC1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01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62</w:t>
            </w:r>
          </w:p>
          <w:p w14:paraId="2E9C8762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76.72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28934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bookmarkStart w:id="0" w:name="_Hlk108254883"/>
            <w:r w:rsidRPr="00E64A37">
              <w:rPr>
                <w:rFonts w:asciiTheme="majorBidi" w:hAnsiTheme="majorBidi" w:cstheme="majorBidi"/>
              </w:rPr>
              <w:t>&lt;.0001</w:t>
            </w:r>
            <w:bookmarkEnd w:id="0"/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6581F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3029</w:t>
            </w:r>
          </w:p>
        </w:tc>
      </w:tr>
      <w:tr w:rsidR="00D95961" w:rsidRPr="008E448D" w14:paraId="47F5EFE9" w14:textId="77777777" w:rsidTr="006B3ECF">
        <w:trPr>
          <w:trHeight w:val="508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9E6B64" w14:textId="77777777" w:rsidR="00D95961" w:rsidRPr="005A7E05" w:rsidRDefault="00D95961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Body mass index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AC49A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7</w:t>
            </w:r>
            <w:r w:rsidRPr="00E64A37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529BA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28 ± 6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E9FFC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28 ± 6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C511A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0.422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02205" w14:textId="77777777" w:rsidR="00D95961" w:rsidRPr="008A1CED" w:rsidRDefault="00D95961" w:rsidP="00AF46A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2294</w:t>
            </w:r>
          </w:p>
        </w:tc>
      </w:tr>
      <w:tr w:rsidR="00D95961" w:rsidRPr="008E448D" w14:paraId="311513A7" w14:textId="77777777" w:rsidTr="006B3ECF">
        <w:trPr>
          <w:trHeight w:val="508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018C2B" w14:textId="77777777" w:rsidR="00D95961" w:rsidRPr="005A7E05" w:rsidRDefault="00D95961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Ethnicity (Arab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B353E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41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72E693BE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51.90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EC28F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32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83</w:t>
            </w:r>
          </w:p>
          <w:p w14:paraId="3B3A9608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72.13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A7F95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73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62</w:t>
            </w:r>
          </w:p>
          <w:p w14:paraId="2F1D4654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66.03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FDE22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015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97B1F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1961</w:t>
            </w:r>
          </w:p>
        </w:tc>
      </w:tr>
      <w:tr w:rsidR="00D95961" w:rsidRPr="008E448D" w14:paraId="23BC020F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9FBAC6" w14:textId="77777777" w:rsidR="00D95961" w:rsidRPr="005A7E05" w:rsidRDefault="00D95961" w:rsidP="00AF46AB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Medical history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ACCEDE2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2CEDA89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4A26EAB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67C791A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3EC944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95961" w:rsidRPr="008E448D" w14:paraId="7BA4D354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A7B071" w14:textId="77777777" w:rsidR="00D95961" w:rsidRPr="005A7E05" w:rsidRDefault="00D95961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Diabetes mellitus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8EBB2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1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76E6BCE4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3.92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E95DA3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92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82</w:t>
            </w:r>
          </w:p>
          <w:p w14:paraId="6FB9E27F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50.55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330963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03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61</w:t>
            </w:r>
          </w:p>
          <w:p w14:paraId="45FC007E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9.46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BC055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E5F90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3443</w:t>
            </w:r>
          </w:p>
        </w:tc>
      </w:tr>
      <w:tr w:rsidR="00D95961" w:rsidRPr="008E448D" w14:paraId="0BC927A6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4C2A4F" w14:textId="77777777" w:rsidR="00D95961" w:rsidRPr="005A7E05" w:rsidRDefault="00D95961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Hypertension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00F02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8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134CB8BD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22.78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57EBA1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15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83</w:t>
            </w:r>
          </w:p>
          <w:p w14:paraId="24F71F1C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62.84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7141AD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33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62</w:t>
            </w:r>
          </w:p>
          <w:p w14:paraId="0EF15A49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50.76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168CD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E68DA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3677</w:t>
            </w:r>
          </w:p>
        </w:tc>
      </w:tr>
      <w:tr w:rsidR="00D95961" w:rsidRPr="008E448D" w14:paraId="0994F078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02C47A" w14:textId="77777777" w:rsidR="00D95961" w:rsidRPr="005A7E05" w:rsidRDefault="00D95961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Hyperlipidemia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8467F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3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7</w:t>
            </w:r>
          </w:p>
          <w:p w14:paraId="51F56F98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6.88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C704EA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61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76</w:t>
            </w:r>
          </w:p>
          <w:p w14:paraId="21147806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4.66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4D510D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74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53</w:t>
            </w:r>
          </w:p>
          <w:p w14:paraId="162B3585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29.25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0E1F9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042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9B8D8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1798</w:t>
            </w:r>
          </w:p>
        </w:tc>
      </w:tr>
      <w:tr w:rsidR="00D95961" w:rsidRPr="008E448D" w14:paraId="5CEB34A1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D9CF56" w14:textId="77777777" w:rsidR="00D95961" w:rsidRPr="005A7E05" w:rsidRDefault="00D95961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MI or </w:t>
            </w:r>
            <w:r>
              <w:rPr>
                <w:rFonts w:asciiTheme="majorBidi" w:hAnsiTheme="majorBidi" w:cstheme="majorBidi"/>
              </w:rPr>
              <w:t>a</w:t>
            </w:r>
            <w:r w:rsidRPr="00422580">
              <w:rPr>
                <w:rFonts w:asciiTheme="majorBidi" w:hAnsiTheme="majorBidi" w:cstheme="majorBidi"/>
              </w:rPr>
              <w:t>ngina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3E25F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4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26401EF8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0.38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F0DC60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94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83</w:t>
            </w:r>
          </w:p>
          <w:p w14:paraId="2742FEE8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51.37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39CE51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18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62</w:t>
            </w:r>
          </w:p>
          <w:p w14:paraId="54ACD091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5.04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A2E09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017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4BD33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1936</w:t>
            </w:r>
          </w:p>
        </w:tc>
      </w:tr>
      <w:tr w:rsidR="00D95961" w:rsidRPr="008E448D" w14:paraId="5BC5347A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4EDBEE" w14:textId="77777777" w:rsidR="00D95961" w:rsidRPr="005A7E05" w:rsidRDefault="00D95961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Heart failur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81253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5</w:t>
            </w:r>
          </w:p>
          <w:p w14:paraId="7FC3E452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6.67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1B2CC1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0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2</w:t>
            </w:r>
          </w:p>
          <w:p w14:paraId="4290B178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1.25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F51BC4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1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47</w:t>
            </w:r>
          </w:p>
          <w:p w14:paraId="2D36F982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23.40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EB8C2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635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2BDB9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2707</w:t>
            </w:r>
          </w:p>
        </w:tc>
      </w:tr>
      <w:tr w:rsidR="00D95961" w:rsidRPr="008E448D" w14:paraId="17259F44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7B1718" w14:textId="77777777" w:rsidR="00D95961" w:rsidRPr="005A7E05" w:rsidRDefault="00D95961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Chronic renal failur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1C758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4</w:t>
            </w:r>
          </w:p>
          <w:p w14:paraId="78B9235A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.35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8E3039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1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68</w:t>
            </w:r>
          </w:p>
          <w:p w14:paraId="76DCF6B6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6.55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F195A3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2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42</w:t>
            </w:r>
          </w:p>
          <w:p w14:paraId="700648E2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.96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6E88F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862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48380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1103</w:t>
            </w:r>
          </w:p>
        </w:tc>
      </w:tr>
      <w:tr w:rsidR="00D95961" w:rsidRPr="008E448D" w14:paraId="31DAA1AB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5BBE69" w14:textId="77777777" w:rsidR="00D95961" w:rsidRPr="005A7E05" w:rsidRDefault="00D95961" w:rsidP="00AF46AB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 xml:space="preserve">       </w:t>
            </w:r>
            <w:r w:rsidRPr="00422580">
              <w:rPr>
                <w:rFonts w:asciiTheme="majorBidi" w:hAnsiTheme="majorBidi" w:cstheme="majorBidi"/>
              </w:rPr>
              <w:t xml:space="preserve">Smoking </w:t>
            </w:r>
            <w:r>
              <w:rPr>
                <w:rFonts w:asciiTheme="majorBidi" w:hAnsiTheme="majorBidi" w:cstheme="majorBidi"/>
              </w:rPr>
              <w:t>s</w:t>
            </w:r>
            <w:r w:rsidRPr="00422580">
              <w:rPr>
                <w:rFonts w:asciiTheme="majorBidi" w:hAnsiTheme="majorBidi" w:cstheme="majorBidi"/>
              </w:rPr>
              <w:t>tatus (</w:t>
            </w:r>
            <w:r>
              <w:rPr>
                <w:rFonts w:asciiTheme="majorBidi" w:hAnsiTheme="majorBidi" w:cstheme="majorBidi"/>
              </w:rPr>
              <w:t>c</w:t>
            </w:r>
            <w:r w:rsidRPr="00422580">
              <w:rPr>
                <w:rFonts w:asciiTheme="majorBidi" w:hAnsiTheme="majorBidi" w:cstheme="majorBidi"/>
              </w:rPr>
              <w:t>urrent smokers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4794A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50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13CE001A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63.29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E68E6E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46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83</w:t>
            </w:r>
          </w:p>
          <w:p w14:paraId="07F2F984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25.14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5AF17B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96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62</w:t>
            </w:r>
          </w:p>
          <w:p w14:paraId="2EEEBBD3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6.64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853B7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04097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3703</w:t>
            </w:r>
          </w:p>
        </w:tc>
      </w:tr>
      <w:tr w:rsidR="00D95961" w:rsidRPr="008E448D" w14:paraId="5D0ACFB0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78FB88" w14:textId="77777777" w:rsidR="00D95961" w:rsidRPr="005A7E05" w:rsidRDefault="00D95961" w:rsidP="00AF46AB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Presentation data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B566526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C734D5B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E6B5AC7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86390B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47300B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95961" w:rsidRPr="008E448D" w14:paraId="0ABA867B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CE8DE7" w14:textId="77777777" w:rsidR="00D95961" w:rsidRPr="005A7E05" w:rsidRDefault="00D95961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Grace scor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67DCE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15</w:t>
            </w:r>
            <w:r>
              <w:rPr>
                <w:rFonts w:asciiTheme="majorBidi" w:hAnsiTheme="majorBidi" w:cstheme="majorBidi"/>
              </w:rPr>
              <w:t>5</w:t>
            </w:r>
            <w:r w:rsidRPr="00E64A37">
              <w:rPr>
                <w:rFonts w:asciiTheme="majorBidi" w:hAnsiTheme="majorBidi" w:cstheme="majorBidi"/>
              </w:rPr>
              <w:t xml:space="preserve"> ± 46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B52C17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19</w:t>
            </w:r>
            <w:r w:rsidRPr="00E64A37">
              <w:rPr>
                <w:rFonts w:asciiTheme="majorBidi" w:hAnsiTheme="majorBidi" w:cstheme="majorBidi"/>
              </w:rPr>
              <w:t xml:space="preserve"> ± 5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69608D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9</w:t>
            </w:r>
            <w:r w:rsidRPr="005A7E05">
              <w:rPr>
                <w:rFonts w:asciiTheme="majorBidi" w:hAnsiTheme="majorBidi" w:cstheme="majorBidi"/>
              </w:rPr>
              <w:t xml:space="preserve"> </w:t>
            </w:r>
            <w:r w:rsidRPr="00E64A37">
              <w:rPr>
                <w:rFonts w:asciiTheme="majorBidi" w:hAnsiTheme="majorBidi" w:cstheme="majorBidi"/>
              </w:rPr>
              <w:t xml:space="preserve">± </w:t>
            </w:r>
            <w:r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9ADCF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D9499" w14:textId="77777777" w:rsidR="00D95961" w:rsidRPr="008A1CED" w:rsidRDefault="00D95961" w:rsidP="00AF46A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.23226</w:t>
            </w:r>
          </w:p>
        </w:tc>
      </w:tr>
      <w:tr w:rsidR="00D95961" w:rsidRPr="008E448D" w14:paraId="3663EB9A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C5C871" w14:textId="77777777" w:rsidR="00D95961" w:rsidRPr="005A7E05" w:rsidRDefault="00D95961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Arrival by </w:t>
            </w:r>
            <w:r>
              <w:rPr>
                <w:rFonts w:asciiTheme="majorBidi" w:hAnsiTheme="majorBidi" w:cstheme="majorBidi"/>
              </w:rPr>
              <w:t>a</w:t>
            </w:r>
            <w:r w:rsidRPr="00422580">
              <w:rPr>
                <w:rFonts w:asciiTheme="majorBidi" w:hAnsiTheme="majorBidi" w:cstheme="majorBidi"/>
              </w:rPr>
              <w:t>mbulanc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773E3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4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6915A753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0.38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C10F83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52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81</w:t>
            </w:r>
          </w:p>
          <w:p w14:paraId="4F7D182A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28.73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14DB9A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76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60</w:t>
            </w:r>
          </w:p>
          <w:p w14:paraId="74395C56" w14:textId="77777777" w:rsidR="00D95961" w:rsidRPr="005A7E05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29.23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854B0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7878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5D11D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0167</w:t>
            </w:r>
          </w:p>
        </w:tc>
      </w:tr>
      <w:tr w:rsidR="00D95961" w:rsidRPr="007E5522" w14:paraId="6F023DFE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5230EA" w14:textId="77777777" w:rsidR="00D95961" w:rsidRPr="00422580" w:rsidRDefault="00D95961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Presentation Killip class</w:t>
            </w:r>
          </w:p>
          <w:p w14:paraId="162B3CCE" w14:textId="77777777" w:rsidR="00D95961" w:rsidRPr="005A7E05" w:rsidRDefault="00D95961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 (Killip class 1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85C5E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41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8</w:t>
            </w:r>
          </w:p>
          <w:p w14:paraId="088C381A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52.56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50E888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61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83</w:t>
            </w:r>
          </w:p>
          <w:p w14:paraId="68F56DE3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3.33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859E6B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02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61</w:t>
            </w:r>
          </w:p>
          <w:p w14:paraId="631B397F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9.08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9BA0B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200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309F8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1941</w:t>
            </w:r>
          </w:p>
        </w:tc>
      </w:tr>
      <w:tr w:rsidR="00D95961" w:rsidRPr="008E448D" w14:paraId="5B6D4EF7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111D61" w14:textId="77777777" w:rsidR="00D95961" w:rsidRPr="006B54E1" w:rsidRDefault="00D95961" w:rsidP="00AF46AB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</w:t>
            </w:r>
            <w:r w:rsidRPr="00AE3C97">
              <w:rPr>
                <w:rFonts w:asciiTheme="majorBidi" w:hAnsiTheme="majorBidi" w:cstheme="majorBidi"/>
              </w:rPr>
              <w:t xml:space="preserve">Type of MI </w:t>
            </w:r>
            <w:r w:rsidRPr="006B54E1">
              <w:rPr>
                <w:rFonts w:asciiTheme="majorBidi" w:hAnsiTheme="majorBidi" w:cstheme="majorBidi"/>
              </w:rPr>
              <w:t>(STEMI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0DF7D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67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39AAA2AA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84.81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2F2EF2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17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83</w:t>
            </w:r>
          </w:p>
          <w:p w14:paraId="4728D5ED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63.93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A3C10A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84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62</w:t>
            </w:r>
          </w:p>
          <w:p w14:paraId="19314B3E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70.23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03C41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007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43BF7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2095</w:t>
            </w:r>
          </w:p>
        </w:tc>
      </w:tr>
      <w:tr w:rsidR="00D95961" w:rsidRPr="008E448D" w14:paraId="5A8DB931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7B4A93" w14:textId="77777777" w:rsidR="00D95961" w:rsidRPr="00720425" w:rsidRDefault="00D95961" w:rsidP="00AF46AB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t xml:space="preserve">       </w:t>
            </w:r>
            <w:r w:rsidRPr="00720425">
              <w:rPr>
                <w:rFonts w:asciiTheme="majorBidi" w:hAnsiTheme="majorBidi" w:cstheme="majorBidi"/>
                <w:sz w:val="20"/>
                <w:szCs w:val="20"/>
              </w:rPr>
              <w:t xml:space="preserve">Cardiac arrest as the sentinel event of CAD 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8B203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1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0</w:t>
            </w:r>
          </w:p>
          <w:p w14:paraId="6101D0F0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70.00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B97BB4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46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10</w:t>
            </w:r>
          </w:p>
          <w:p w14:paraId="6FCB6D2C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1.82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282772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67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40</w:t>
            </w:r>
          </w:p>
          <w:p w14:paraId="217E2100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7.86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4B5A4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062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96111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2315</w:t>
            </w:r>
          </w:p>
        </w:tc>
      </w:tr>
      <w:tr w:rsidR="00D95961" w:rsidRPr="008E448D" w14:paraId="797B6BE7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067BD9" w14:textId="77777777" w:rsidR="00D95961" w:rsidRPr="006B54E1" w:rsidRDefault="00D95961" w:rsidP="00AF46AB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</w:t>
            </w:r>
            <w:r w:rsidRPr="00AE3C97">
              <w:rPr>
                <w:rFonts w:asciiTheme="majorBidi" w:hAnsiTheme="majorBidi" w:cstheme="majorBidi"/>
              </w:rPr>
              <w:t xml:space="preserve">LV function in Echo </w:t>
            </w:r>
            <w:r w:rsidRPr="006B54E1">
              <w:rPr>
                <w:rFonts w:asciiTheme="majorBidi" w:hAnsiTheme="majorBidi" w:cstheme="majorBidi"/>
              </w:rPr>
              <w:t>(normal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9EEA7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9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58</w:t>
            </w:r>
          </w:p>
          <w:p w14:paraId="1ED546B3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5.52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06062F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2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41</w:t>
            </w:r>
          </w:p>
          <w:p w14:paraId="3D282C04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5.60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2D6181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1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99</w:t>
            </w:r>
          </w:p>
          <w:p w14:paraId="6D0279B6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5.58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431E2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03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A5AD5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2637</w:t>
            </w:r>
          </w:p>
        </w:tc>
      </w:tr>
      <w:tr w:rsidR="00D95961" w:rsidRPr="008E448D" w14:paraId="01028086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E7648C" w14:textId="77777777" w:rsidR="00D95961" w:rsidRPr="005A7E05" w:rsidRDefault="00D95961" w:rsidP="00AF46AB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Reperfusion therapy details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E090A6D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BE1E0F3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37F8C97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414D2F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3AACC2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95961" w:rsidRPr="008E448D" w14:paraId="79BBA0AA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093353" w14:textId="77777777" w:rsidR="00D95961" w:rsidRPr="005A7E05" w:rsidRDefault="00D95961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Symptoms to </w:t>
            </w:r>
            <w:r>
              <w:rPr>
                <w:rFonts w:asciiTheme="majorBidi" w:hAnsiTheme="majorBidi" w:cstheme="majorBidi"/>
              </w:rPr>
              <w:t>h</w:t>
            </w:r>
            <w:r w:rsidRPr="00422580">
              <w:rPr>
                <w:rFonts w:asciiTheme="majorBidi" w:hAnsiTheme="majorBidi" w:cstheme="majorBidi"/>
              </w:rPr>
              <w:t xml:space="preserve">ospital </w:t>
            </w:r>
            <w:r>
              <w:rPr>
                <w:rFonts w:asciiTheme="majorBidi" w:hAnsiTheme="majorBidi" w:cstheme="majorBidi"/>
              </w:rPr>
              <w:t>a</w:t>
            </w:r>
            <w:r w:rsidRPr="00422580">
              <w:rPr>
                <w:rFonts w:asciiTheme="majorBidi" w:hAnsiTheme="majorBidi" w:cstheme="majorBidi"/>
              </w:rPr>
              <w:t xml:space="preserve">rrival </w:t>
            </w:r>
            <w:r>
              <w:rPr>
                <w:rFonts w:asciiTheme="majorBidi" w:hAnsiTheme="majorBidi" w:cstheme="majorBidi"/>
              </w:rPr>
              <w:t>t</w:t>
            </w:r>
            <w:r w:rsidRPr="00422580">
              <w:rPr>
                <w:rFonts w:asciiTheme="majorBidi" w:hAnsiTheme="majorBidi" w:cstheme="majorBidi"/>
              </w:rPr>
              <w:t>im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2DC27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2</w:t>
            </w:r>
            <w:r w:rsidRPr="00E64A37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218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C4CA24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7</w:t>
            </w:r>
            <w:r w:rsidRPr="00E64A37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239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8B983A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7</w:t>
            </w:r>
            <w:r w:rsidRPr="00E64A37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230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BB80B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5339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06912" w14:textId="77777777" w:rsidR="00D95961" w:rsidRPr="008A1CED" w:rsidRDefault="00D95961" w:rsidP="00AF46A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10685</w:t>
            </w:r>
          </w:p>
        </w:tc>
      </w:tr>
      <w:tr w:rsidR="00D95961" w:rsidRPr="001724FF" w14:paraId="0F387C0E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0FA4C0" w14:textId="77777777" w:rsidR="00D95961" w:rsidRPr="005A7E05" w:rsidRDefault="00D95961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Primary PCI in STEMI patients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0317E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9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67</w:t>
            </w:r>
          </w:p>
          <w:p w14:paraId="38E77D26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3.43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B8F47F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6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17</w:t>
            </w:r>
          </w:p>
          <w:p w14:paraId="09886FE0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5.13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389FA4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5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84</w:t>
            </w:r>
          </w:p>
          <w:p w14:paraId="61514A6A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8.15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0BDAC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476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917F2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1460</w:t>
            </w:r>
          </w:p>
        </w:tc>
      </w:tr>
      <w:tr w:rsidR="00D95961" w:rsidRPr="008E448D" w14:paraId="2C655036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FBD019" w14:textId="77777777" w:rsidR="00D95961" w:rsidRPr="005A7E05" w:rsidRDefault="00D95961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CABG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B0C99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E64A37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76</w:t>
            </w:r>
          </w:p>
          <w:p w14:paraId="64CF284A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0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498F7F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82</w:t>
            </w:r>
          </w:p>
          <w:p w14:paraId="7312FB90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.65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49AA0A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58</w:t>
            </w:r>
          </w:p>
          <w:p w14:paraId="370D1CAC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.16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1C090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2602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51220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701</w:t>
            </w:r>
          </w:p>
        </w:tc>
      </w:tr>
      <w:tr w:rsidR="00D95961" w:rsidRPr="008E448D" w14:paraId="4880A754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C2E163" w14:textId="77777777" w:rsidR="00D95961" w:rsidRPr="005A7E05" w:rsidRDefault="00D95961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STEMI thrombolytic therapy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D6E87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5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62</w:t>
            </w:r>
          </w:p>
          <w:p w14:paraId="15960989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56.45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F8941A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49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13</w:t>
            </w:r>
          </w:p>
          <w:p w14:paraId="56568049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3.36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845E5D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84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75</w:t>
            </w:r>
          </w:p>
          <w:p w14:paraId="2424FA91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8.00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D4BEA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974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63589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1253</w:t>
            </w:r>
          </w:p>
        </w:tc>
      </w:tr>
      <w:tr w:rsidR="00D95961" w:rsidRPr="008E448D" w14:paraId="418A163B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A02433" w14:textId="77777777" w:rsidR="00D95961" w:rsidRPr="005A7E05" w:rsidRDefault="00D95961" w:rsidP="00AF46AB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 xml:space="preserve">In </w:t>
            </w:r>
            <w:r>
              <w:rPr>
                <w:rFonts w:asciiTheme="majorBidi" w:hAnsiTheme="majorBidi" w:cstheme="majorBidi"/>
                <w:b/>
                <w:bCs/>
              </w:rPr>
              <w:t>h</w:t>
            </w:r>
            <w:r w:rsidRPr="00422580">
              <w:rPr>
                <w:rFonts w:asciiTheme="majorBidi" w:hAnsiTheme="majorBidi" w:cstheme="majorBidi"/>
                <w:b/>
                <w:bCs/>
              </w:rPr>
              <w:t xml:space="preserve">ospital </w:t>
            </w:r>
            <w:r>
              <w:rPr>
                <w:rFonts w:asciiTheme="majorBidi" w:hAnsiTheme="majorBidi" w:cstheme="majorBidi"/>
                <w:b/>
                <w:bCs/>
              </w:rPr>
              <w:t>m</w:t>
            </w:r>
            <w:r w:rsidRPr="00422580">
              <w:rPr>
                <w:rFonts w:asciiTheme="majorBidi" w:hAnsiTheme="majorBidi" w:cstheme="majorBidi"/>
                <w:b/>
                <w:bCs/>
              </w:rPr>
              <w:t xml:space="preserve">edication 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C997478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616056B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5DAD44D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70F8688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A8F349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95961" w:rsidRPr="008E448D" w14:paraId="16E35A09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839FAF" w14:textId="77777777" w:rsidR="00D95961" w:rsidRPr="005A7E05" w:rsidRDefault="00D95961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Aspirin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1FD00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69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70A3CF93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lastRenderedPageBreak/>
              <w:t>(</w:t>
            </w:r>
            <w:r w:rsidRPr="008A1CED">
              <w:rPr>
                <w:rFonts w:asciiTheme="majorBidi" w:hAnsiTheme="majorBidi" w:cstheme="majorBidi"/>
              </w:rPr>
              <w:t>87.34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5F2DDE" w14:textId="77777777" w:rsidR="00D95961" w:rsidRPr="00E64A37" w:rsidRDefault="00D95961" w:rsidP="00AF46AB">
            <w:pPr>
              <w:tabs>
                <w:tab w:val="left" w:pos="578"/>
                <w:tab w:val="center" w:pos="756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lastRenderedPageBreak/>
              <w:t>164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83</w:t>
            </w:r>
          </w:p>
          <w:p w14:paraId="796F740A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lastRenderedPageBreak/>
              <w:t>(</w:t>
            </w:r>
            <w:r w:rsidRPr="008A1CED">
              <w:rPr>
                <w:rFonts w:asciiTheme="majorBidi" w:hAnsiTheme="majorBidi" w:cstheme="majorBidi"/>
              </w:rPr>
              <w:t>89.62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C38E08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lastRenderedPageBreak/>
              <w:t>233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62</w:t>
            </w:r>
          </w:p>
          <w:p w14:paraId="402CA00C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lastRenderedPageBreak/>
              <w:t>(</w:t>
            </w:r>
            <w:r w:rsidRPr="008A1CED">
              <w:rPr>
                <w:rFonts w:asciiTheme="majorBidi" w:hAnsiTheme="majorBidi" w:cstheme="majorBidi"/>
              </w:rPr>
              <w:t>88.93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4CFB8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lastRenderedPageBreak/>
              <w:t>0.5900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173C6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333</w:t>
            </w:r>
          </w:p>
        </w:tc>
      </w:tr>
      <w:tr w:rsidR="00D95961" w:rsidRPr="008E448D" w14:paraId="5BD6E4A9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01BC59" w14:textId="77777777" w:rsidR="00D95961" w:rsidRPr="005A7E05" w:rsidRDefault="00D95961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lastRenderedPageBreak/>
              <w:t xml:space="preserve">GP 2b/3a </w:t>
            </w:r>
            <w:r>
              <w:rPr>
                <w:rFonts w:asciiTheme="majorBidi" w:hAnsiTheme="majorBidi" w:cstheme="majorBidi"/>
              </w:rPr>
              <w:t>i</w:t>
            </w:r>
            <w:r w:rsidRPr="00422580">
              <w:rPr>
                <w:rFonts w:asciiTheme="majorBidi" w:hAnsiTheme="majorBidi" w:cstheme="majorBidi"/>
              </w:rPr>
              <w:t>nhibitors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37B32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2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26BA1757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5.19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1E26EB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7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83</w:t>
            </w:r>
          </w:p>
          <w:p w14:paraId="3BC7D5B2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9.29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5DDCB6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9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62</w:t>
            </w:r>
          </w:p>
          <w:p w14:paraId="37E92429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1.07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CFE0F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1624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B2BAA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0863</w:t>
            </w:r>
          </w:p>
        </w:tc>
      </w:tr>
      <w:tr w:rsidR="00D95961" w:rsidRPr="008E448D" w14:paraId="43BB5822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0F014F" w14:textId="77777777" w:rsidR="00D95961" w:rsidRPr="005A7E05" w:rsidRDefault="00D95961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Other antiplatelets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20C58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48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49903AE0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60.76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2F71FA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96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83</w:t>
            </w:r>
          </w:p>
          <w:p w14:paraId="60345783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52.46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0E38AC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44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62</w:t>
            </w:r>
          </w:p>
          <w:p w14:paraId="63A0F087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54.96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86746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2152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EC869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0766</w:t>
            </w:r>
          </w:p>
        </w:tc>
      </w:tr>
      <w:tr w:rsidR="00D95961" w:rsidRPr="008E448D" w14:paraId="42E64257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30F117" w14:textId="77777777" w:rsidR="00D95961" w:rsidRPr="005A7E05" w:rsidRDefault="00D95961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Heparins (UH or LMWH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D9F93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62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56FFA849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78.48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E7E937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63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83</w:t>
            </w:r>
          </w:p>
          <w:p w14:paraId="63EA9DA6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89.07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AECBC3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25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62</w:t>
            </w:r>
          </w:p>
          <w:p w14:paraId="5ECBC53D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85.88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AA75A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239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2FAA5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1396</w:t>
            </w:r>
          </w:p>
        </w:tc>
      </w:tr>
      <w:tr w:rsidR="00D95961" w:rsidRPr="008E448D" w14:paraId="78A06E09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8BD881" w14:textId="77777777" w:rsidR="00D95961" w:rsidRPr="005A7E05" w:rsidRDefault="00D95961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Beta blockers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D78A0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4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50094899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3.04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32F173" w14:textId="77777777" w:rsidR="00D95961" w:rsidRPr="00E64A37" w:rsidRDefault="00D95961" w:rsidP="00AF46AB">
            <w:pPr>
              <w:tabs>
                <w:tab w:val="left" w:pos="675"/>
                <w:tab w:val="center" w:pos="756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50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82</w:t>
            </w:r>
          </w:p>
          <w:p w14:paraId="3065706A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27.47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966FB8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84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61</w:t>
            </w:r>
          </w:p>
          <w:p w14:paraId="2C48BE30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2.18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4F0D4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134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7FA77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1531</w:t>
            </w:r>
          </w:p>
        </w:tc>
      </w:tr>
      <w:tr w:rsidR="00D95961" w:rsidRPr="007E5522" w14:paraId="4CBA01A9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AA420F" w14:textId="77777777" w:rsidR="00D95961" w:rsidRPr="005A7E05" w:rsidRDefault="00D95961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ACE-I or ARB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51DC7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6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0A443D74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5.57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F63CAA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62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83</w:t>
            </w:r>
          </w:p>
          <w:p w14:paraId="5F82486E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3.88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219BC6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98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62</w:t>
            </w:r>
          </w:p>
          <w:p w14:paraId="3861BF6A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7.40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92019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727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129B6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1109</w:t>
            </w:r>
          </w:p>
        </w:tc>
      </w:tr>
      <w:tr w:rsidR="00D95961" w:rsidRPr="007E5522" w14:paraId="3F48960E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DE825E" w14:textId="77777777" w:rsidR="00D95961" w:rsidRPr="005A7E05" w:rsidRDefault="00D95961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Statin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C1F0C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55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2A7FF377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69.62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ABE97C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39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83</w:t>
            </w:r>
          </w:p>
          <w:p w14:paraId="2328F7F1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75.96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BC8D5F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94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62</w:t>
            </w:r>
          </w:p>
          <w:p w14:paraId="5D8877E3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74.05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C1B67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2830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41362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663</w:t>
            </w:r>
          </w:p>
        </w:tc>
      </w:tr>
      <w:tr w:rsidR="00D95961" w:rsidRPr="008E448D" w14:paraId="67D15D12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B16FCD" w14:textId="77777777" w:rsidR="00D95961" w:rsidRPr="005A7E05" w:rsidRDefault="00D95961" w:rsidP="00AF46AB">
            <w:pPr>
              <w:spacing w:line="360" w:lineRule="auto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In hospital course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1AE7B5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B37FB99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DBBE530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C543CA7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A7A0D2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95961" w:rsidRPr="008E448D" w14:paraId="132EAA5A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EC7200" w14:textId="77777777" w:rsidR="00D95961" w:rsidRPr="005A7E05" w:rsidRDefault="00D95961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Elective PCI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E4A82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0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8</w:t>
            </w:r>
          </w:p>
          <w:p w14:paraId="7CDD3544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2.82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515BF3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8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82</w:t>
            </w:r>
          </w:p>
          <w:p w14:paraId="454168FF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.40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65D1CE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8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60</w:t>
            </w:r>
          </w:p>
          <w:p w14:paraId="522EBD80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6.92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8C677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142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2C3CF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1521</w:t>
            </w:r>
          </w:p>
        </w:tc>
      </w:tr>
      <w:tr w:rsidR="00D95961" w:rsidRPr="008E448D" w14:paraId="39CD53A3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4A037C" w14:textId="77777777" w:rsidR="00D95961" w:rsidRPr="005A7E05" w:rsidRDefault="00D95961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Elective coronary angiogram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455C8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9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7</w:t>
            </w:r>
          </w:p>
          <w:p w14:paraId="340BBA2B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7.66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F1C3AF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40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79</w:t>
            </w:r>
          </w:p>
          <w:p w14:paraId="15ECF608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22.35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A74222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69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56</w:t>
            </w:r>
          </w:p>
          <w:p w14:paraId="31A0F928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26.95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32F1A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113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2BB6E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1583</w:t>
            </w:r>
          </w:p>
        </w:tc>
      </w:tr>
      <w:tr w:rsidR="00D95961" w:rsidRPr="008E448D" w14:paraId="39A1D413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0E648A" w14:textId="77777777" w:rsidR="00D95961" w:rsidRPr="005A7E05" w:rsidRDefault="00D95961" w:rsidP="00AF46AB">
            <w:pPr>
              <w:spacing w:line="360" w:lineRule="auto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In hospital c</w:t>
            </w:r>
            <w:r>
              <w:rPr>
                <w:rFonts w:asciiTheme="majorBidi" w:hAnsiTheme="majorBidi" w:cstheme="majorBidi"/>
                <w:b/>
                <w:bCs/>
              </w:rPr>
              <w:t>omplications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433D12E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2ECC3C1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01E881F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E58F243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52EED8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95961" w:rsidRPr="008E448D" w14:paraId="1D680156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519D32" w14:textId="77777777" w:rsidR="00D95961" w:rsidRPr="005A7E05" w:rsidRDefault="00D95961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>
              <w:t>In-hospital heart failur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834CC" w14:textId="77777777" w:rsidR="00D95961" w:rsidRPr="007E5522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4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23DE4157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0.38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7D682C" w14:textId="77777777" w:rsidR="00D95961" w:rsidRPr="007E5522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07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83</w:t>
            </w:r>
          </w:p>
          <w:p w14:paraId="061210FE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58.47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228BCE" w14:textId="77777777" w:rsidR="00D95961" w:rsidRPr="007E5522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31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62</w:t>
            </w:r>
          </w:p>
          <w:p w14:paraId="0E5A4C22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50.00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77637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EE8DC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2578</w:t>
            </w:r>
          </w:p>
        </w:tc>
      </w:tr>
      <w:tr w:rsidR="00D95961" w:rsidRPr="008E448D" w14:paraId="022E9CD2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A0809AC" w14:textId="77777777" w:rsidR="00D95961" w:rsidRPr="005A7E05" w:rsidRDefault="00D95961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>
              <w:t>Recurrent MI (In Hospital Infarction/Re-Infarction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7E59F" w14:textId="77777777" w:rsidR="00D95961" w:rsidRPr="007E5522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4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69E0F24E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5.06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BC899A" w14:textId="77777777" w:rsidR="00D95961" w:rsidRPr="007E5522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8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83</w:t>
            </w:r>
          </w:p>
          <w:p w14:paraId="5CF7CF08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.37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CE49F0" w14:textId="77777777" w:rsidR="00D95961" w:rsidRPr="007E5522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2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62</w:t>
            </w:r>
          </w:p>
          <w:p w14:paraId="69F74278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.58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DDDF8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8059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94DE9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0152</w:t>
            </w:r>
          </w:p>
        </w:tc>
      </w:tr>
      <w:tr w:rsidR="00D95961" w:rsidRPr="008E448D" w14:paraId="7DD810DF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42C81B" w14:textId="77777777" w:rsidR="00D95961" w:rsidRPr="005A7E05" w:rsidRDefault="00D95961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>
              <w:t>Strok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386E9" w14:textId="77777777" w:rsidR="00D95961" w:rsidRPr="007E5522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445B4D9E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lastRenderedPageBreak/>
              <w:t>(</w:t>
            </w:r>
            <w:r w:rsidRPr="008A1CED">
              <w:rPr>
                <w:rFonts w:asciiTheme="majorBidi" w:hAnsiTheme="majorBidi" w:cstheme="majorBidi"/>
              </w:rPr>
              <w:t>1.27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BD9058" w14:textId="77777777" w:rsidR="00D95961" w:rsidRPr="007E5522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lastRenderedPageBreak/>
              <w:t>11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82</w:t>
            </w:r>
          </w:p>
          <w:p w14:paraId="6C577A06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lastRenderedPageBreak/>
              <w:t>(</w:t>
            </w:r>
            <w:r w:rsidRPr="008A1CED">
              <w:rPr>
                <w:rFonts w:asciiTheme="majorBidi" w:hAnsiTheme="majorBidi" w:cstheme="majorBidi"/>
              </w:rPr>
              <w:t>6.04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F13455" w14:textId="77777777" w:rsidR="00D95961" w:rsidRPr="007E5522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lastRenderedPageBreak/>
              <w:t>12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61</w:t>
            </w:r>
          </w:p>
          <w:p w14:paraId="2A71A055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lastRenderedPageBreak/>
              <w:t>(</w:t>
            </w:r>
            <w:r w:rsidRPr="008A1CED">
              <w:rPr>
                <w:rFonts w:asciiTheme="majorBidi" w:hAnsiTheme="majorBidi" w:cstheme="majorBidi"/>
              </w:rPr>
              <w:t>4.60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0B5AB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lastRenderedPageBreak/>
              <w:t>0.0904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64453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1048</w:t>
            </w:r>
          </w:p>
        </w:tc>
      </w:tr>
      <w:tr w:rsidR="00D95961" w:rsidRPr="008E448D" w14:paraId="286ADB08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0C2A5A" w14:textId="77777777" w:rsidR="00D95961" w:rsidRPr="005A7E05" w:rsidRDefault="00D95961" w:rsidP="00AF46AB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>
              <w:lastRenderedPageBreak/>
              <w:t>Major Bleeding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1BBE7" w14:textId="77777777" w:rsidR="00D95961" w:rsidRPr="007E5522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09525467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.80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7CB1D6" w14:textId="77777777" w:rsidR="00D95961" w:rsidRPr="007E5522" w:rsidRDefault="00D95961" w:rsidP="00AF46AB">
            <w:pPr>
              <w:tabs>
                <w:tab w:val="left" w:pos="375"/>
                <w:tab w:val="center" w:pos="728"/>
              </w:tabs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ab/>
            </w:r>
            <w:r>
              <w:rPr>
                <w:rFonts w:asciiTheme="majorBidi" w:hAnsiTheme="majorBidi" w:cstheme="majorBidi"/>
              </w:rPr>
              <w:tab/>
            </w:r>
            <w:r w:rsidRPr="008A1CED">
              <w:rPr>
                <w:rFonts w:asciiTheme="majorBidi" w:hAnsiTheme="majorBidi" w:cstheme="majorBidi"/>
              </w:rPr>
              <w:t>5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83</w:t>
            </w:r>
          </w:p>
          <w:p w14:paraId="68BF1DFB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2.73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EE0BB7" w14:textId="77777777" w:rsidR="00D95961" w:rsidRPr="007E5522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8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62</w:t>
            </w:r>
          </w:p>
          <w:p w14:paraId="754423AC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.05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98687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6456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ACB6D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0284</w:t>
            </w:r>
          </w:p>
        </w:tc>
      </w:tr>
      <w:tr w:rsidR="00D95961" w:rsidRPr="008E448D" w14:paraId="61713961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6191DB" w14:textId="77777777" w:rsidR="00D95961" w:rsidRPr="005A7E05" w:rsidRDefault="00D95961" w:rsidP="00AF46AB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Mortality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255122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AA63F46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6D62390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01F41ED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30E942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95961" w:rsidRPr="008E448D" w14:paraId="6AEA770C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B3251D" w14:textId="77777777" w:rsidR="00D95961" w:rsidRPr="005A7E05" w:rsidRDefault="00D95961" w:rsidP="00AF46AB">
            <w:pPr>
              <w:spacing w:line="360" w:lineRule="auto"/>
              <w:ind w:left="720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Mortality in-hospital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3B270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1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7101318D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26.58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D6D745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93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83</w:t>
            </w:r>
          </w:p>
          <w:p w14:paraId="2E0D6562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50.82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F728FB" w14:textId="77777777" w:rsidR="00D95961" w:rsidRPr="00E64A37" w:rsidRDefault="00D95961" w:rsidP="00AF46AB">
            <w:pPr>
              <w:tabs>
                <w:tab w:val="left" w:pos="495"/>
                <w:tab w:val="center" w:pos="704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14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62</w:t>
            </w:r>
          </w:p>
          <w:p w14:paraId="6EEC10DA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3.51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F7C12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003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7A891" w14:textId="77777777" w:rsidR="00D95961" w:rsidRPr="008A1CED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2244</w:t>
            </w:r>
          </w:p>
        </w:tc>
      </w:tr>
      <w:tr w:rsidR="00D95961" w:rsidRPr="008E448D" w14:paraId="196F5817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E6064A" w14:textId="77777777" w:rsidR="00D95961" w:rsidRPr="005A7E05" w:rsidRDefault="00D95961" w:rsidP="00AF46AB">
            <w:pPr>
              <w:spacing w:line="360" w:lineRule="auto"/>
              <w:ind w:left="720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One month mortality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C1354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5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4</w:t>
            </w:r>
          </w:p>
          <w:p w14:paraId="76CE8489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5.71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BF61E5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6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5</w:t>
            </w:r>
          </w:p>
          <w:p w14:paraId="281B7E36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74.29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C5A65F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1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49</w:t>
            </w:r>
          </w:p>
          <w:p w14:paraId="568C72A9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63.27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7A9AA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114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4CAA7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3614</w:t>
            </w:r>
          </w:p>
        </w:tc>
      </w:tr>
      <w:tr w:rsidR="00D95961" w:rsidRPr="008E448D" w14:paraId="6C5B19EC" w14:textId="77777777" w:rsidTr="006B3ECF">
        <w:trPr>
          <w:trHeight w:val="261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9321A7" w14:textId="77777777" w:rsidR="00D95961" w:rsidRPr="005A7E05" w:rsidRDefault="00D95961" w:rsidP="00AF46AB">
            <w:pPr>
              <w:spacing w:line="360" w:lineRule="auto"/>
              <w:ind w:left="720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One year mortality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EDF75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5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3</w:t>
            </w:r>
          </w:p>
          <w:p w14:paraId="604F5289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8.46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1E331A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8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4</w:t>
            </w:r>
          </w:p>
          <w:p w14:paraId="479B4469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82.35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9C536D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3</w:t>
            </w:r>
            <w:r w:rsidRPr="00E64A37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47</w:t>
            </w:r>
          </w:p>
          <w:p w14:paraId="4A3949EC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70.21</w:t>
            </w:r>
            <w:r w:rsidRPr="00E64A3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5CDF6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032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B0712" w14:textId="77777777" w:rsidR="00D95961" w:rsidRPr="00E64A37" w:rsidRDefault="00D95961" w:rsidP="00AF46AB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4293</w:t>
            </w:r>
          </w:p>
        </w:tc>
      </w:tr>
      <w:tr w:rsidR="00D95961" w:rsidRPr="008E448D" w14:paraId="5F4E1F76" w14:textId="77777777" w:rsidTr="006B3ECF">
        <w:trPr>
          <w:trHeight w:val="261"/>
        </w:trPr>
        <w:tc>
          <w:tcPr>
            <w:tcW w:w="12441" w:type="dxa"/>
            <w:gridSpan w:val="11"/>
            <w:tcBorders>
              <w:top w:val="single" w:sz="4" w:space="0" w:color="auto"/>
            </w:tcBorders>
            <w:vAlign w:val="center"/>
          </w:tcPr>
          <w:p w14:paraId="7DFE7182" w14:textId="77777777" w:rsidR="00D95961" w:rsidRDefault="00D95961" w:rsidP="00AF46AB">
            <w:pPr>
              <w:spacing w:line="360" w:lineRule="auto"/>
              <w:rPr>
                <w:rFonts w:asciiTheme="majorBidi" w:hAnsiTheme="majorBidi" w:cstheme="majorBidi"/>
              </w:rPr>
            </w:pPr>
            <w:r w:rsidRPr="00E64A37">
              <w:rPr>
                <w:rFonts w:asciiTheme="majorBidi" w:hAnsiTheme="majorBidi" w:cstheme="majorBidi"/>
              </w:rPr>
              <w:t xml:space="preserve">ES: </w:t>
            </w:r>
            <w:r w:rsidRPr="005A7E05">
              <w:rPr>
                <w:rStyle w:val="hgkelc"/>
                <w:rFonts w:asciiTheme="majorBidi" w:hAnsiTheme="majorBidi" w:cstheme="majorBidi"/>
                <w:lang w:val="en"/>
              </w:rPr>
              <w:t>Effect size.</w:t>
            </w:r>
            <w:r w:rsidRPr="00E64A37">
              <w:rPr>
                <w:rFonts w:asciiTheme="majorBidi" w:hAnsiTheme="majorBidi" w:cstheme="majorBidi"/>
              </w:rPr>
              <w:t xml:space="preserve"> MI: Myocardial infarction. STEMI: ST elevation myocardial infarction. NSTEMI: Non-ST elevation myocardial infarction. LV: Left ventricle. PCI: Percutaneous coronary intervention. CABG: Coronary artery bypass graft surgery. UH: Unfractionated heparin. LWMH: Low molecular weight heparin.</w:t>
            </w:r>
          </w:p>
          <w:p w14:paraId="25559552" w14:textId="77777777" w:rsidR="00D95961" w:rsidRPr="00E64A37" w:rsidRDefault="00D95961" w:rsidP="00AF46AB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P values were the result of the comparison between young vs older adults.</w:t>
            </w:r>
          </w:p>
        </w:tc>
      </w:tr>
      <w:tr w:rsidR="006B3ECF" w:rsidRPr="00422580" w14:paraId="07927221" w14:textId="77777777" w:rsidTr="006B3ECF">
        <w:trPr>
          <w:trHeight w:val="261"/>
        </w:trPr>
        <w:tc>
          <w:tcPr>
            <w:tcW w:w="10725" w:type="dxa"/>
            <w:gridSpan w:val="9"/>
          </w:tcPr>
          <w:p w14:paraId="4CB44BC4" w14:textId="77777777" w:rsidR="006B3ECF" w:rsidRPr="00422580" w:rsidRDefault="006B3ECF" w:rsidP="00402EB8">
            <w:pPr>
              <w:spacing w:line="360" w:lineRule="auto"/>
              <w:rPr>
                <w:rFonts w:asciiTheme="majorBidi" w:hAnsiTheme="majorBidi" w:cstheme="majorBidi"/>
                <w:b/>
                <w:bCs/>
                <w:lang w:eastAsia="en-GB"/>
              </w:rPr>
            </w:pPr>
            <w:bookmarkStart w:id="1" w:name="_Hlk130472890"/>
            <w:r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S3B </w:t>
            </w:r>
            <w:r w:rsidRPr="005A7E05"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Table: </w:t>
            </w:r>
            <w:r w:rsidRPr="00F93952"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Characteristics of young adults (with </w:t>
            </w:r>
            <w:proofErr w:type="spellStart"/>
            <w:r w:rsidRPr="00F93952">
              <w:rPr>
                <w:rFonts w:asciiTheme="majorBidi" w:hAnsiTheme="majorBidi" w:cstheme="majorBidi"/>
                <w:b/>
                <w:bCs/>
                <w:lang w:eastAsia="en-GB"/>
              </w:rPr>
              <w:t>vs</w:t>
            </w:r>
            <w:proofErr w:type="spellEnd"/>
            <w:r w:rsidRPr="00F93952"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 without out-of-hospital cardiac arrest)</w:t>
            </w:r>
            <w:r w:rsidRPr="00AE3C97"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lang w:eastAsia="en-GB"/>
              </w:rPr>
              <w:t>before 2011.</w:t>
            </w:r>
          </w:p>
        </w:tc>
        <w:tc>
          <w:tcPr>
            <w:tcW w:w="1713" w:type="dxa"/>
            <w:gridSpan w:val="2"/>
          </w:tcPr>
          <w:p w14:paraId="3BCB769E" w14:textId="77777777" w:rsidR="006B3ECF" w:rsidRPr="00422580" w:rsidRDefault="006B3ECF" w:rsidP="00402EB8">
            <w:pPr>
              <w:spacing w:line="360" w:lineRule="auto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</w:tr>
      <w:tr w:rsidR="006B3ECF" w:rsidRPr="00422580" w14:paraId="7B8264C8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8311097" w14:textId="77777777" w:rsidR="006B3ECF" w:rsidRPr="00422580" w:rsidRDefault="006B3ECF" w:rsidP="00402EB8">
            <w:pPr>
              <w:spacing w:line="360" w:lineRule="auto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422580">
              <w:rPr>
                <w:rFonts w:asciiTheme="majorBidi" w:hAnsiTheme="majorBidi" w:cstheme="majorBidi"/>
                <w:b/>
                <w:bCs/>
                <w:lang w:eastAsia="en-GB"/>
              </w:rPr>
              <w:t>Variables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D5637F7" w14:textId="77777777" w:rsidR="006B3ECF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422580">
              <w:rPr>
                <w:rFonts w:asciiTheme="majorBidi" w:hAnsiTheme="majorBidi" w:cstheme="majorBidi"/>
                <w:b/>
                <w:bCs/>
                <w:lang w:eastAsia="en-GB"/>
              </w:rPr>
              <w:t>Yes</w:t>
            </w:r>
          </w:p>
          <w:p w14:paraId="5FADC0AA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lang w:eastAsia="en-GB"/>
              </w:rPr>
              <w:t>(N=7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7C533F8" w14:textId="77777777" w:rsidR="006B3ECF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422580">
              <w:rPr>
                <w:rFonts w:asciiTheme="majorBidi" w:hAnsiTheme="majorBidi" w:cstheme="majorBidi"/>
                <w:b/>
                <w:bCs/>
                <w:lang w:eastAsia="en-GB"/>
              </w:rPr>
              <w:t>No</w:t>
            </w:r>
          </w:p>
          <w:p w14:paraId="53676E62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lang w:eastAsia="en-GB"/>
              </w:rPr>
              <w:t>(N=7,231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20295C5" w14:textId="77777777" w:rsidR="006B3ECF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422580">
              <w:rPr>
                <w:rFonts w:asciiTheme="majorBidi" w:hAnsiTheme="majorBidi" w:cstheme="majorBidi"/>
                <w:b/>
                <w:bCs/>
                <w:lang w:eastAsia="en-GB"/>
              </w:rPr>
              <w:t>Total</w:t>
            </w:r>
          </w:p>
          <w:p w14:paraId="78387D2E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>
              <w:rPr>
                <w:rFonts w:asciiTheme="majorBidi" w:hAnsiTheme="majorBidi" w:cstheme="majorBidi"/>
                <w:b/>
                <w:bCs/>
                <w:lang w:eastAsia="en-GB"/>
              </w:rPr>
              <w:t>(N=7,31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A274D04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422580">
              <w:rPr>
                <w:rFonts w:asciiTheme="majorBidi" w:hAnsiTheme="majorBidi" w:cstheme="majorBidi"/>
                <w:b/>
                <w:bCs/>
                <w:lang w:eastAsia="en-GB"/>
              </w:rPr>
              <w:t>P value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0C25D4F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422580">
              <w:rPr>
                <w:rFonts w:asciiTheme="majorBidi" w:hAnsiTheme="majorBidi" w:cstheme="majorBidi"/>
                <w:b/>
                <w:bCs/>
                <w:lang w:eastAsia="en-GB"/>
              </w:rPr>
              <w:t>ES</w:t>
            </w:r>
          </w:p>
        </w:tc>
      </w:tr>
      <w:tr w:rsidR="006B3ECF" w:rsidRPr="00422580" w14:paraId="2E95E2EF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6138A1" w14:textId="77777777" w:rsidR="006B3ECF" w:rsidRPr="00422580" w:rsidRDefault="006B3ECF" w:rsidP="00402E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Demographics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0C64896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DB8300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D3D6F0B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D9BCE1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2FF34F" w14:textId="77777777" w:rsidR="006B3ECF" w:rsidRPr="00422580" w:rsidRDefault="006B3ECF" w:rsidP="00402E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B3ECF" w:rsidRPr="00422580" w14:paraId="30CA4FE0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2FBE5F" w14:textId="77777777" w:rsidR="006B3ECF" w:rsidRPr="00422580" w:rsidRDefault="006B3ECF" w:rsidP="00402EB8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70A4C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43 ± 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2B989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4</w:t>
            </w:r>
            <w:r w:rsidRPr="00422580">
              <w:rPr>
                <w:rFonts w:asciiTheme="majorBidi" w:hAnsiTheme="majorBidi" w:cstheme="majorBidi"/>
              </w:rPr>
              <w:t xml:space="preserve"> ± 6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491E4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4</w:t>
            </w:r>
            <w:r w:rsidRPr="00422580">
              <w:rPr>
                <w:rFonts w:asciiTheme="majorBidi" w:hAnsiTheme="majorBidi" w:cstheme="majorBidi"/>
              </w:rPr>
              <w:t xml:space="preserve"> ± 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D987E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593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FEA3E" w14:textId="77777777" w:rsidR="006B3ECF" w:rsidRPr="008A1CED" w:rsidRDefault="006B3ECF" w:rsidP="00402EB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0633</w:t>
            </w:r>
          </w:p>
        </w:tc>
      </w:tr>
      <w:tr w:rsidR="006B3ECF" w:rsidRPr="00422580" w14:paraId="22C4F02B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6707E2" w14:textId="77777777" w:rsidR="006B3ECF" w:rsidRPr="00422580" w:rsidRDefault="006B3ECF" w:rsidP="00402EB8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x</w:t>
            </w:r>
            <w:r w:rsidRPr="00422580">
              <w:rPr>
                <w:rFonts w:asciiTheme="majorBidi" w:hAnsiTheme="majorBidi" w:cstheme="majorBidi"/>
              </w:rPr>
              <w:t xml:space="preserve"> (male)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65C30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76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442B9DA4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96.20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B6E53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6323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231</w:t>
            </w:r>
          </w:p>
          <w:p w14:paraId="60D44682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87.44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1D9B2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6399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310</w:t>
            </w:r>
            <w:r w:rsidRPr="00422580">
              <w:rPr>
                <w:rFonts w:asciiTheme="majorBidi" w:hAnsiTheme="majorBidi" w:cstheme="majorBidi"/>
              </w:rPr>
              <w:t xml:space="preserve"> (</w:t>
            </w:r>
            <w:r w:rsidRPr="008A1CED">
              <w:rPr>
                <w:rFonts w:asciiTheme="majorBidi" w:hAnsiTheme="majorBidi" w:cstheme="majorBidi"/>
              </w:rPr>
              <w:t>87.54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94DCB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19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A2D33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274</w:t>
            </w:r>
          </w:p>
        </w:tc>
      </w:tr>
      <w:tr w:rsidR="006B3ECF" w:rsidRPr="00422580" w14:paraId="3CD06FAA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3E7803" w14:textId="77777777" w:rsidR="006B3ECF" w:rsidRPr="00422580" w:rsidRDefault="006B3ECF" w:rsidP="00402EB8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Body mass index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EF57E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7</w:t>
            </w:r>
            <w:r w:rsidRPr="00422580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C938C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7</w:t>
            </w:r>
            <w:r w:rsidRPr="00422580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56B94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7</w:t>
            </w:r>
            <w:r w:rsidRPr="00422580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CE10F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9918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2E38C" w14:textId="77777777" w:rsidR="006B3ECF" w:rsidRPr="008A1CED" w:rsidRDefault="006B3ECF" w:rsidP="00402EB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0121</w:t>
            </w:r>
          </w:p>
        </w:tc>
      </w:tr>
      <w:tr w:rsidR="006B3ECF" w:rsidRPr="00422580" w14:paraId="1157EFAE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58A5B3" w14:textId="77777777" w:rsidR="006B3ECF" w:rsidRPr="00422580" w:rsidRDefault="006B3ECF" w:rsidP="00402EB8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lastRenderedPageBreak/>
              <w:t>Ethnicity (Arab)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98ECF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41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27485951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51.90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74228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700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231</w:t>
            </w:r>
          </w:p>
          <w:p w14:paraId="4ED1C82E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51.17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969C5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741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310</w:t>
            </w:r>
          </w:p>
          <w:p w14:paraId="5B5B9B55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51.18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2F3E1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8973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2DD13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015</w:t>
            </w:r>
          </w:p>
        </w:tc>
      </w:tr>
      <w:tr w:rsidR="006B3ECF" w:rsidRPr="00422580" w14:paraId="04FBB560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92AE84" w14:textId="77777777" w:rsidR="006B3ECF" w:rsidRPr="00422580" w:rsidRDefault="006B3ECF" w:rsidP="00402EB8">
            <w:pPr>
              <w:spacing w:line="360" w:lineRule="auto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Medical history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73DE2A9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C2D25AB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B0AD469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8377F7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9E24EF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6B3ECF" w:rsidRPr="00422580" w14:paraId="1BF0BFCE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69E177" w14:textId="77777777" w:rsidR="006B3ECF" w:rsidRPr="00422580" w:rsidRDefault="006B3ECF" w:rsidP="00402EB8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Diabetes mellitus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B77E9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1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2133EBC8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3.92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90BBB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356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187</w:t>
            </w:r>
          </w:p>
          <w:p w14:paraId="0A73E7FE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2.78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7B3B2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367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266</w:t>
            </w:r>
          </w:p>
          <w:p w14:paraId="25D584E3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2.58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7CE69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004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652BC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0417</w:t>
            </w:r>
          </w:p>
        </w:tc>
      </w:tr>
      <w:tr w:rsidR="006B3ECF" w:rsidRPr="00422580" w14:paraId="6B17C3C6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FAFC94" w14:textId="77777777" w:rsidR="006B3ECF" w:rsidRPr="00422580" w:rsidRDefault="006B3ECF" w:rsidP="00402EB8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Hypertension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8A331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8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66595827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22.78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7C9B5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505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185</w:t>
            </w:r>
          </w:p>
          <w:p w14:paraId="3621C9B2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4.8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37A32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523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264</w:t>
            </w:r>
          </w:p>
          <w:p w14:paraId="3CB3A369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4.73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0C56A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249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25E49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0263</w:t>
            </w:r>
          </w:p>
        </w:tc>
      </w:tr>
      <w:tr w:rsidR="006B3ECF" w:rsidRPr="00422580" w14:paraId="79413BB6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BE780C" w14:textId="77777777" w:rsidR="006B3ECF" w:rsidRPr="00422580" w:rsidRDefault="006B3ECF" w:rsidP="00402EB8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Hyperlipidemia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0143C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3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7</w:t>
            </w:r>
          </w:p>
          <w:p w14:paraId="62E5449F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6.88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66726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870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6668</w:t>
            </w:r>
          </w:p>
          <w:p w14:paraId="0F2FD90D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28.04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67CB3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883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6745</w:t>
            </w:r>
          </w:p>
          <w:p w14:paraId="430AA29D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27.92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D34BC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299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CBFA7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0264</w:t>
            </w:r>
          </w:p>
        </w:tc>
      </w:tr>
      <w:tr w:rsidR="006B3ECF" w:rsidRPr="00422580" w14:paraId="21D03885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9CB159" w14:textId="77777777" w:rsidR="006B3ECF" w:rsidRPr="00422580" w:rsidRDefault="006B3ECF" w:rsidP="00402EB8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MI or </w:t>
            </w:r>
            <w:r>
              <w:rPr>
                <w:rFonts w:asciiTheme="majorBidi" w:hAnsiTheme="majorBidi" w:cstheme="majorBidi"/>
              </w:rPr>
              <w:t>a</w:t>
            </w:r>
            <w:r w:rsidRPr="00422580">
              <w:rPr>
                <w:rFonts w:asciiTheme="majorBidi" w:hAnsiTheme="majorBidi" w:cstheme="majorBidi"/>
              </w:rPr>
              <w:t>ngina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C8350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4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1656880E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0.38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E3B75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130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232</w:t>
            </w:r>
          </w:p>
          <w:p w14:paraId="072BBE17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29.4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82FE1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154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311</w:t>
            </w:r>
          </w:p>
          <w:p w14:paraId="04C19512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29.4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08E36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8573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C69B7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021</w:t>
            </w:r>
          </w:p>
        </w:tc>
      </w:tr>
      <w:tr w:rsidR="006B3ECF" w:rsidRPr="00422580" w14:paraId="15B34B2E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151225" w14:textId="77777777" w:rsidR="006B3ECF" w:rsidRPr="00422580" w:rsidRDefault="006B3ECF" w:rsidP="00402EB8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Heart failure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5E863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5</w:t>
            </w:r>
          </w:p>
          <w:p w14:paraId="6390FAB9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6.67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F8677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69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700</w:t>
            </w:r>
          </w:p>
          <w:p w14:paraId="3F06555A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2.5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53A87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70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715</w:t>
            </w:r>
          </w:p>
          <w:p w14:paraId="70A34F44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2.58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4D811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3164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1E176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192</w:t>
            </w:r>
          </w:p>
        </w:tc>
      </w:tr>
      <w:tr w:rsidR="006B3ECF" w:rsidRPr="00422580" w14:paraId="50B87C6A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57D8FD" w14:textId="77777777" w:rsidR="006B3ECF" w:rsidRPr="00422580" w:rsidRDefault="006B3ECF" w:rsidP="00402EB8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Chronic renal failure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C1B02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4</w:t>
            </w:r>
          </w:p>
          <w:p w14:paraId="3214DEF0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.3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97467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47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5597</w:t>
            </w:r>
          </w:p>
          <w:p w14:paraId="16B37DBE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0.84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BB231" w14:textId="77777777" w:rsidR="006B3ECF" w:rsidRPr="00422580" w:rsidRDefault="006B3ECF" w:rsidP="00402EB8">
            <w:pPr>
              <w:tabs>
                <w:tab w:val="left" w:pos="540"/>
                <w:tab w:val="center" w:pos="657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48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5671</w:t>
            </w:r>
          </w:p>
          <w:p w14:paraId="33200FA4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0.8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4DA92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6332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204A2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063</w:t>
            </w:r>
          </w:p>
        </w:tc>
      </w:tr>
      <w:tr w:rsidR="006B3ECF" w:rsidRPr="00422580" w14:paraId="6097A471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89C5E0" w14:textId="77777777" w:rsidR="006B3ECF" w:rsidRPr="00422580" w:rsidRDefault="006B3ECF" w:rsidP="00402EB8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 </w:t>
            </w:r>
            <w:r w:rsidRPr="00422580">
              <w:rPr>
                <w:rFonts w:asciiTheme="majorBidi" w:hAnsiTheme="majorBidi" w:cstheme="majorBidi"/>
              </w:rPr>
              <w:t xml:space="preserve">Smoking </w:t>
            </w:r>
            <w:r>
              <w:rPr>
                <w:rFonts w:asciiTheme="majorBidi" w:hAnsiTheme="majorBidi" w:cstheme="majorBidi"/>
              </w:rPr>
              <w:t>s</w:t>
            </w:r>
            <w:r w:rsidRPr="00422580">
              <w:rPr>
                <w:rFonts w:asciiTheme="majorBidi" w:hAnsiTheme="majorBidi" w:cstheme="majorBidi"/>
              </w:rPr>
              <w:t>tatus (</w:t>
            </w:r>
            <w:r>
              <w:rPr>
                <w:rFonts w:asciiTheme="majorBidi" w:hAnsiTheme="majorBidi" w:cstheme="majorBidi"/>
              </w:rPr>
              <w:t>c</w:t>
            </w:r>
            <w:r w:rsidRPr="00422580">
              <w:rPr>
                <w:rFonts w:asciiTheme="majorBidi" w:hAnsiTheme="majorBidi" w:cstheme="majorBidi"/>
              </w:rPr>
              <w:t>urrent smokers)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8F445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50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4B3FE95C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63.29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856A5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212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220</w:t>
            </w:r>
          </w:p>
          <w:p w14:paraId="0550EB2F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4.49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B2B7D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262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299</w:t>
            </w:r>
          </w:p>
          <w:p w14:paraId="20A023D8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4.69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BC93F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43D12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557</w:t>
            </w:r>
          </w:p>
        </w:tc>
      </w:tr>
      <w:tr w:rsidR="006B3ECF" w:rsidRPr="00422580" w14:paraId="0D0454BF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8C7924" w14:textId="77777777" w:rsidR="006B3ECF" w:rsidRPr="00422580" w:rsidRDefault="006B3ECF" w:rsidP="00402EB8">
            <w:pPr>
              <w:spacing w:line="360" w:lineRule="auto"/>
              <w:rPr>
                <w:rFonts w:asciiTheme="majorBidi" w:hAnsiTheme="majorBidi" w:cstheme="majorBidi"/>
                <w:b/>
                <w:bCs/>
                <w:lang w:eastAsia="en-GB"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Presentation data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1017BF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06BC0AB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0CB4880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1A90AF3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15EBD0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6B3ECF" w:rsidRPr="00422580" w14:paraId="30FC05ED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33D01E" w14:textId="77777777" w:rsidR="006B3ECF" w:rsidRPr="00422580" w:rsidRDefault="006B3ECF" w:rsidP="00402EB8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Grace score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3F999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15</w:t>
            </w:r>
            <w:r>
              <w:rPr>
                <w:rFonts w:asciiTheme="majorBidi" w:hAnsiTheme="majorBidi" w:cstheme="majorBidi"/>
              </w:rPr>
              <w:t>5</w:t>
            </w:r>
            <w:r w:rsidRPr="00422580">
              <w:rPr>
                <w:rFonts w:asciiTheme="majorBidi" w:hAnsiTheme="majorBidi" w:cstheme="majorBidi"/>
              </w:rPr>
              <w:t xml:space="preserve"> ± 4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B2F3B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91 ± 29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FE3AC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92 ± 3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DECE9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6A606" w14:textId="77777777" w:rsidR="006B3ECF" w:rsidRPr="008A1CED" w:rsidRDefault="006B3ECF" w:rsidP="00402EB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.21285</w:t>
            </w:r>
          </w:p>
        </w:tc>
      </w:tr>
      <w:tr w:rsidR="006B3ECF" w:rsidRPr="00422580" w14:paraId="11A23D3A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7C3574" w14:textId="77777777" w:rsidR="006B3ECF" w:rsidRPr="00422580" w:rsidRDefault="006B3ECF" w:rsidP="00402EB8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Arrival by </w:t>
            </w:r>
            <w:r>
              <w:rPr>
                <w:rFonts w:asciiTheme="majorBidi" w:hAnsiTheme="majorBidi" w:cstheme="majorBidi"/>
              </w:rPr>
              <w:t>a</w:t>
            </w:r>
            <w:r w:rsidRPr="00422580">
              <w:rPr>
                <w:rFonts w:asciiTheme="majorBidi" w:hAnsiTheme="majorBidi" w:cstheme="majorBidi"/>
              </w:rPr>
              <w:t>mbulance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B939B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4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1BFA93CD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0.38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4E7ED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315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076</w:t>
            </w:r>
          </w:p>
          <w:p w14:paraId="124261BE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8.58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C660E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339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155</w:t>
            </w:r>
          </w:p>
          <w:p w14:paraId="4BD3EB1F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8.71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FDB68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075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0E1C6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316</w:t>
            </w:r>
          </w:p>
        </w:tc>
      </w:tr>
      <w:tr w:rsidR="006B3ECF" w:rsidRPr="00422580" w14:paraId="05A4C759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139AD0" w14:textId="77777777" w:rsidR="006B3ECF" w:rsidRPr="00422580" w:rsidRDefault="006B3ECF" w:rsidP="00402EB8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</w:t>
            </w:r>
            <w:r w:rsidRPr="00422580">
              <w:rPr>
                <w:rFonts w:asciiTheme="majorBidi" w:hAnsiTheme="majorBidi" w:cstheme="majorBidi"/>
              </w:rPr>
              <w:t xml:space="preserve">Presentation </w:t>
            </w:r>
            <w:proofErr w:type="spellStart"/>
            <w:r w:rsidRPr="00422580">
              <w:rPr>
                <w:rFonts w:asciiTheme="majorBidi" w:hAnsiTheme="majorBidi" w:cstheme="majorBidi"/>
              </w:rPr>
              <w:t>Killip</w:t>
            </w:r>
            <w:proofErr w:type="spellEnd"/>
            <w:r w:rsidRPr="00422580">
              <w:rPr>
                <w:rFonts w:asciiTheme="majorBidi" w:hAnsiTheme="majorBidi" w:cstheme="majorBidi"/>
              </w:rPr>
              <w:t xml:space="preserve"> class</w:t>
            </w:r>
          </w:p>
          <w:p w14:paraId="4326CEA4" w14:textId="77777777" w:rsidR="006B3ECF" w:rsidRPr="00422580" w:rsidRDefault="006B3ECF" w:rsidP="00402EB8">
            <w:pPr>
              <w:spacing w:line="360" w:lineRule="auto"/>
              <w:ind w:left="720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Pr="00422580">
              <w:rPr>
                <w:rFonts w:asciiTheme="majorBidi" w:hAnsiTheme="majorBidi" w:cstheme="majorBidi"/>
              </w:rPr>
              <w:t>Killip</w:t>
            </w:r>
            <w:proofErr w:type="spellEnd"/>
            <w:r w:rsidRPr="00422580">
              <w:rPr>
                <w:rFonts w:asciiTheme="majorBidi" w:hAnsiTheme="majorBidi" w:cstheme="majorBidi"/>
              </w:rPr>
              <w:t xml:space="preserve"> class 1)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24271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41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8</w:t>
            </w:r>
          </w:p>
          <w:p w14:paraId="174BD33A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52.5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31A4E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6189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069</w:t>
            </w:r>
          </w:p>
          <w:p w14:paraId="5345120E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87.5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27642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6230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147</w:t>
            </w:r>
          </w:p>
          <w:p w14:paraId="740F8D47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87.17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BCBB1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1F22F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2036</w:t>
            </w:r>
          </w:p>
        </w:tc>
      </w:tr>
      <w:tr w:rsidR="006B3ECF" w:rsidRPr="00422580" w14:paraId="47522931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8065BE" w14:textId="77777777" w:rsidR="006B3ECF" w:rsidRPr="00AE3C97" w:rsidRDefault="006B3ECF" w:rsidP="00402EB8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 xml:space="preserve">       </w:t>
            </w:r>
            <w:r w:rsidRPr="00AE3C97">
              <w:rPr>
                <w:rFonts w:asciiTheme="majorBidi" w:hAnsiTheme="majorBidi" w:cstheme="majorBidi"/>
              </w:rPr>
              <w:t xml:space="preserve">Type of MI </w:t>
            </w:r>
            <w:r w:rsidRPr="00D078E1">
              <w:rPr>
                <w:rFonts w:asciiTheme="majorBidi" w:hAnsiTheme="majorBidi" w:cstheme="majorBidi"/>
              </w:rPr>
              <w:t>(STEMI)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BFDA4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67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69CE71B0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84.81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C6978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717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232</w:t>
            </w:r>
          </w:p>
          <w:p w14:paraId="1B96F617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51.40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B8D80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784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311</w:t>
            </w:r>
          </w:p>
          <w:p w14:paraId="7E20235D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51.7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9AC02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8A0EB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691</w:t>
            </w:r>
          </w:p>
        </w:tc>
      </w:tr>
      <w:tr w:rsidR="006B3ECF" w:rsidRPr="00422580" w14:paraId="184D3F92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032421" w14:textId="77777777" w:rsidR="006B3ECF" w:rsidRPr="00AE3C97" w:rsidRDefault="006B3ECF" w:rsidP="00402EB8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</w:t>
            </w:r>
            <w:r w:rsidRPr="00AE3C97">
              <w:rPr>
                <w:rFonts w:asciiTheme="majorBidi" w:hAnsiTheme="majorBidi" w:cstheme="majorBidi"/>
              </w:rPr>
              <w:t xml:space="preserve">LV function in Echo </w:t>
            </w:r>
            <w:r w:rsidRPr="00D078E1">
              <w:rPr>
                <w:rFonts w:asciiTheme="majorBidi" w:hAnsiTheme="majorBidi" w:cstheme="majorBidi"/>
              </w:rPr>
              <w:t>(normal)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DCBF9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9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58</w:t>
            </w:r>
          </w:p>
          <w:p w14:paraId="27D6DBF6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5.52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1314C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062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6344</w:t>
            </w:r>
          </w:p>
          <w:p w14:paraId="268D3502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2.50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76612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071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6402</w:t>
            </w:r>
          </w:p>
          <w:p w14:paraId="725379EE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2.3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9A4E9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006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84573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523</w:t>
            </w:r>
          </w:p>
        </w:tc>
      </w:tr>
      <w:tr w:rsidR="006B3ECF" w:rsidRPr="00422580" w14:paraId="679309C2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8C8201" w14:textId="77777777" w:rsidR="006B3ECF" w:rsidRPr="00422580" w:rsidRDefault="006B3ECF" w:rsidP="00402E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Reperfusion therapy details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644285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58C036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3D28D92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8DC520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D0211C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6B3ECF" w:rsidRPr="00422580" w14:paraId="122B02C7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EA4879" w14:textId="77777777" w:rsidR="006B3ECF" w:rsidRPr="00422580" w:rsidRDefault="006B3ECF" w:rsidP="00402EB8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Symptoms to </w:t>
            </w:r>
            <w:r>
              <w:rPr>
                <w:rFonts w:asciiTheme="majorBidi" w:hAnsiTheme="majorBidi" w:cstheme="majorBidi"/>
              </w:rPr>
              <w:t>h</w:t>
            </w:r>
            <w:r w:rsidRPr="00422580">
              <w:rPr>
                <w:rFonts w:asciiTheme="majorBidi" w:hAnsiTheme="majorBidi" w:cstheme="majorBidi"/>
              </w:rPr>
              <w:t xml:space="preserve">ospital </w:t>
            </w:r>
            <w:r>
              <w:rPr>
                <w:rFonts w:asciiTheme="majorBidi" w:hAnsiTheme="majorBidi" w:cstheme="majorBidi"/>
              </w:rPr>
              <w:t>a</w:t>
            </w:r>
            <w:r w:rsidRPr="00422580">
              <w:rPr>
                <w:rFonts w:asciiTheme="majorBidi" w:hAnsiTheme="majorBidi" w:cstheme="majorBidi"/>
              </w:rPr>
              <w:t xml:space="preserve">rrival </w:t>
            </w:r>
            <w:r>
              <w:rPr>
                <w:rFonts w:asciiTheme="majorBidi" w:hAnsiTheme="majorBidi" w:cstheme="majorBidi"/>
              </w:rPr>
              <w:t>t</w:t>
            </w:r>
            <w:r w:rsidRPr="00422580">
              <w:rPr>
                <w:rFonts w:asciiTheme="majorBidi" w:hAnsiTheme="majorBidi" w:cstheme="majorBidi"/>
              </w:rPr>
              <w:t>ime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AFA23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2</w:t>
            </w:r>
            <w:r w:rsidRPr="00422580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2</w:t>
            </w:r>
            <w:r w:rsidRPr="00422580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AE2AF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1</w:t>
            </w:r>
            <w:r w:rsidRPr="00422580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295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748D7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9</w:t>
            </w:r>
            <w:r w:rsidRPr="00422580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29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21DEB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006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2BAF5" w14:textId="77777777" w:rsidR="006B3ECF" w:rsidRPr="008A1CED" w:rsidRDefault="006B3ECF" w:rsidP="00402EB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3716</w:t>
            </w:r>
          </w:p>
        </w:tc>
      </w:tr>
      <w:tr w:rsidR="006B3ECF" w:rsidRPr="00422580" w14:paraId="6FACBCAB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16417F" w14:textId="77777777" w:rsidR="006B3ECF" w:rsidRPr="00422580" w:rsidRDefault="006B3ECF" w:rsidP="00402EB8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Primary PCI in STEMI patients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B5743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9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67</w:t>
            </w:r>
          </w:p>
          <w:p w14:paraId="38AF9309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3.43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8971D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67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717</w:t>
            </w:r>
            <w:r w:rsidRPr="00422580">
              <w:rPr>
                <w:rFonts w:asciiTheme="majorBidi" w:hAnsiTheme="majorBidi" w:cstheme="majorBidi"/>
              </w:rPr>
              <w:t xml:space="preserve"> (</w:t>
            </w:r>
            <w:r w:rsidRPr="008A1CED">
              <w:rPr>
                <w:rFonts w:asciiTheme="majorBidi" w:hAnsiTheme="majorBidi" w:cstheme="majorBidi"/>
              </w:rPr>
              <w:t>7.18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9FB04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76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784</w:t>
            </w:r>
          </w:p>
          <w:p w14:paraId="71DFAD3B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7.29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5960A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512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9BCCC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317</w:t>
            </w:r>
          </w:p>
        </w:tc>
      </w:tr>
      <w:tr w:rsidR="006B3ECF" w:rsidRPr="00422580" w14:paraId="4861138F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CECECD" w14:textId="77777777" w:rsidR="006B3ECF" w:rsidRPr="00422580" w:rsidRDefault="006B3ECF" w:rsidP="00402EB8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CABG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070DB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Pr="00422580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76</w:t>
            </w:r>
          </w:p>
          <w:p w14:paraId="455647FE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0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4AB39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81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6986</w:t>
            </w:r>
          </w:p>
          <w:p w14:paraId="25F97C48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2.59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19013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81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062</w:t>
            </w:r>
          </w:p>
          <w:p w14:paraId="75A11266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2.5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BC9AB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155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46D47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0169</w:t>
            </w:r>
          </w:p>
        </w:tc>
      </w:tr>
      <w:tr w:rsidR="006B3ECF" w:rsidRPr="00422580" w14:paraId="2BE8181B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383BD3" w14:textId="77777777" w:rsidR="006B3ECF" w:rsidRPr="00422580" w:rsidRDefault="006B3ECF" w:rsidP="00402EB8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STEMI thrombolytic therapy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BF68D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5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62</w:t>
            </w:r>
          </w:p>
          <w:p w14:paraId="520E6473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56.4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078D5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267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590</w:t>
            </w:r>
          </w:p>
          <w:p w14:paraId="179829D2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63.1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917BC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302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3652</w:t>
            </w:r>
          </w:p>
          <w:p w14:paraId="7D6054D8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63.03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3E298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2788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8D248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0179</w:t>
            </w:r>
          </w:p>
        </w:tc>
      </w:tr>
      <w:tr w:rsidR="006B3ECF" w:rsidRPr="00422580" w14:paraId="14EAFCFB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F198B5" w14:textId="77777777" w:rsidR="006B3ECF" w:rsidRPr="00422580" w:rsidRDefault="006B3ECF" w:rsidP="00402E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 xml:space="preserve">In </w:t>
            </w:r>
            <w:r>
              <w:rPr>
                <w:rFonts w:asciiTheme="majorBidi" w:hAnsiTheme="majorBidi" w:cstheme="majorBidi"/>
                <w:b/>
                <w:bCs/>
              </w:rPr>
              <w:t>h</w:t>
            </w:r>
            <w:r w:rsidRPr="00422580">
              <w:rPr>
                <w:rFonts w:asciiTheme="majorBidi" w:hAnsiTheme="majorBidi" w:cstheme="majorBidi"/>
                <w:b/>
                <w:bCs/>
              </w:rPr>
              <w:t xml:space="preserve">ospital </w:t>
            </w:r>
            <w:r>
              <w:rPr>
                <w:rFonts w:asciiTheme="majorBidi" w:hAnsiTheme="majorBidi" w:cstheme="majorBidi"/>
                <w:b/>
                <w:bCs/>
              </w:rPr>
              <w:t>m</w:t>
            </w:r>
            <w:r w:rsidRPr="00422580">
              <w:rPr>
                <w:rFonts w:asciiTheme="majorBidi" w:hAnsiTheme="majorBidi" w:cstheme="majorBidi"/>
                <w:b/>
                <w:bCs/>
              </w:rPr>
              <w:t xml:space="preserve">edication 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C7C0383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C9F956E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1346978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BEBF2A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B88C4A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6B3ECF" w:rsidRPr="00422580" w14:paraId="5F249225" w14:textId="77777777" w:rsidTr="006B3ECF">
        <w:trPr>
          <w:trHeight w:val="261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F7D3AC" w14:textId="77777777" w:rsidR="006B3ECF" w:rsidRPr="00422580" w:rsidRDefault="006B3ECF" w:rsidP="00402EB8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Aspirin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02095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69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516EEFAF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87.34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EDFA92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7126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225</w:t>
            </w:r>
          </w:p>
          <w:p w14:paraId="6FB27F63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98.63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CDFCB1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7195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304</w:t>
            </w:r>
          </w:p>
          <w:p w14:paraId="5263D237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98.51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45F7F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06AF9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0963</w:t>
            </w:r>
          </w:p>
        </w:tc>
      </w:tr>
      <w:tr w:rsidR="006B3ECF" w:rsidRPr="00422580" w14:paraId="6259C2DD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077E6B" w14:textId="77777777" w:rsidR="006B3ECF" w:rsidRPr="00422580" w:rsidRDefault="006B3ECF" w:rsidP="00402EB8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GP 2b/3a </w:t>
            </w:r>
            <w:r>
              <w:rPr>
                <w:rFonts w:asciiTheme="majorBidi" w:hAnsiTheme="majorBidi" w:cstheme="majorBidi"/>
              </w:rPr>
              <w:t>i</w:t>
            </w:r>
            <w:r w:rsidRPr="00422580">
              <w:rPr>
                <w:rFonts w:asciiTheme="majorBidi" w:hAnsiTheme="majorBidi" w:cstheme="majorBidi"/>
              </w:rPr>
              <w:t>nhibitors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994B4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2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6C1AA251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5.19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1F0F7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198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227</w:t>
            </w:r>
          </w:p>
          <w:p w14:paraId="15161105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6.58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7A5C4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210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306</w:t>
            </w:r>
          </w:p>
          <w:p w14:paraId="76BF0579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6.5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1F8C8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7416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1D3DF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0039</w:t>
            </w:r>
          </w:p>
        </w:tc>
      </w:tr>
      <w:tr w:rsidR="006B3ECF" w:rsidRPr="00422580" w14:paraId="2B1DC6F8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95829C" w14:textId="77777777" w:rsidR="006B3ECF" w:rsidRPr="00422580" w:rsidRDefault="006B3ECF" w:rsidP="00402EB8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Other </w:t>
            </w:r>
            <w:proofErr w:type="spellStart"/>
            <w:r w:rsidRPr="00422580">
              <w:rPr>
                <w:rFonts w:asciiTheme="majorBidi" w:hAnsiTheme="majorBidi" w:cstheme="majorBidi"/>
              </w:rPr>
              <w:t>antiplatelets</w:t>
            </w:r>
            <w:proofErr w:type="spellEnd"/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06AD9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48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12CFC7F3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60.7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662D5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5228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232</w:t>
            </w:r>
          </w:p>
          <w:p w14:paraId="697A7000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72.29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79C0D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5276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311</w:t>
            </w:r>
          </w:p>
          <w:p w14:paraId="1F9A4F5A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72.17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3051C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230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80613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0.0062</w:t>
            </w:r>
          </w:p>
        </w:tc>
      </w:tr>
      <w:tr w:rsidR="006B3ECF" w:rsidRPr="00422580" w14:paraId="6F9BF2BF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66D72F" w14:textId="77777777" w:rsidR="006B3ECF" w:rsidRPr="00422580" w:rsidRDefault="006B3ECF" w:rsidP="00402EB8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Heparins (UH or LMWH)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9FDAA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62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3B65498F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78.48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3D4E2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6259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232</w:t>
            </w:r>
          </w:p>
          <w:p w14:paraId="6ECAA516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86.5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C25AA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6321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311</w:t>
            </w:r>
          </w:p>
          <w:p w14:paraId="0BADE186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86.4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18169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372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E67AB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0244</w:t>
            </w:r>
          </w:p>
        </w:tc>
      </w:tr>
      <w:tr w:rsidR="006B3ECF" w:rsidRPr="00422580" w14:paraId="5F47F1C5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BC6B3E" w14:textId="77777777" w:rsidR="006B3ECF" w:rsidRPr="00422580" w:rsidRDefault="006B3ECF" w:rsidP="00402EB8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Beta blockers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B0BE7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4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6CB489B6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3.04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4016D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5546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222</w:t>
            </w:r>
          </w:p>
          <w:p w14:paraId="4B87AB9B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76.79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F4090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5580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301</w:t>
            </w:r>
          </w:p>
          <w:p w14:paraId="5FEC9353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76.43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CCE24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CFFA3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0823</w:t>
            </w:r>
          </w:p>
        </w:tc>
      </w:tr>
      <w:tr w:rsidR="006B3ECF" w:rsidRPr="00422580" w14:paraId="46E8A07D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12FF6F" w14:textId="77777777" w:rsidR="006B3ECF" w:rsidRPr="00422580" w:rsidRDefault="006B3ECF" w:rsidP="00402EB8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lastRenderedPageBreak/>
              <w:t>ACE-I or ARB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E429C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6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46AE02C2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5.57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CAD24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4980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229</w:t>
            </w:r>
          </w:p>
          <w:p w14:paraId="277AEE55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68.89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60BD2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5016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308</w:t>
            </w:r>
          </w:p>
          <w:p w14:paraId="12D04212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68.64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36AA7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F78C2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0520</w:t>
            </w:r>
          </w:p>
        </w:tc>
      </w:tr>
      <w:tr w:rsidR="006B3ECF" w:rsidRPr="00422580" w14:paraId="01A21217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61B88B" w14:textId="77777777" w:rsidR="006B3ECF" w:rsidRPr="00422580" w:rsidRDefault="006B3ECF" w:rsidP="00402EB8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Statin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1A43B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55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01364F51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69.62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D8ED9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6744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224</w:t>
            </w:r>
          </w:p>
          <w:p w14:paraId="20ADEC0F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93.3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5B688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6799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303</w:t>
            </w:r>
          </w:p>
          <w:p w14:paraId="4C784EA4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93.10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DD9E5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D0ABF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0969</w:t>
            </w:r>
          </w:p>
        </w:tc>
      </w:tr>
      <w:tr w:rsidR="006B3ECF" w:rsidRPr="00422580" w14:paraId="1A4E7DE0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9CA185" w14:textId="77777777" w:rsidR="006B3ECF" w:rsidRPr="00422580" w:rsidRDefault="006B3ECF" w:rsidP="00402E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In hospital course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ED48C1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A0CE676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BF2083E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332864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A12D2A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6B3ECF" w:rsidRPr="00422580" w14:paraId="44907076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3FB724" w14:textId="77777777" w:rsidR="006B3ECF" w:rsidRPr="00422580" w:rsidRDefault="006B3ECF" w:rsidP="00402EB8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Elective PCI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1C5D5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0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8</w:t>
            </w:r>
          </w:p>
          <w:p w14:paraId="3CEF497B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2.82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2CA00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843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230</w:t>
            </w:r>
            <w:r w:rsidRPr="00422580">
              <w:rPr>
                <w:rFonts w:asciiTheme="majorBidi" w:hAnsiTheme="majorBidi" w:cstheme="majorBidi"/>
              </w:rPr>
              <w:t xml:space="preserve"> (</w:t>
            </w:r>
            <w:r w:rsidRPr="008A1CED">
              <w:rPr>
                <w:rFonts w:asciiTheme="majorBidi" w:hAnsiTheme="majorBidi" w:cstheme="majorBidi"/>
              </w:rPr>
              <w:t>11.6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C456F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853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308</w:t>
            </w:r>
          </w:p>
          <w:p w14:paraId="01B0683A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1.67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B35AF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7508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778C1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037</w:t>
            </w:r>
          </w:p>
        </w:tc>
      </w:tr>
      <w:tr w:rsidR="006B3ECF" w:rsidRPr="00422580" w14:paraId="0C735BF0" w14:textId="77777777" w:rsidTr="006B3ECF">
        <w:trPr>
          <w:trHeight w:val="508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372B5E" w14:textId="77777777" w:rsidR="006B3ECF" w:rsidRPr="00422580" w:rsidRDefault="006B3ECF" w:rsidP="00402EB8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Elective coronary angiogram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7A073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9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7</w:t>
            </w:r>
          </w:p>
          <w:p w14:paraId="05231374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7.6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DFB0B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724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216</w:t>
            </w:r>
          </w:p>
          <w:p w14:paraId="0684ADCA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7.7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BDB3A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753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293</w:t>
            </w:r>
          </w:p>
          <w:p w14:paraId="00E6066F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7.7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172F2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9875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35E3E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-0.0002</w:t>
            </w:r>
          </w:p>
        </w:tc>
      </w:tr>
      <w:tr w:rsidR="006B3ECF" w:rsidRPr="00E64A37" w14:paraId="463E4094" w14:textId="77777777" w:rsidTr="006B3ECF">
        <w:trPr>
          <w:trHeight w:val="261"/>
        </w:trPr>
        <w:tc>
          <w:tcPr>
            <w:tcW w:w="4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9AB52B" w14:textId="77777777" w:rsidR="006B3ECF" w:rsidRPr="005A7E05" w:rsidRDefault="006B3ECF" w:rsidP="00402EB8">
            <w:pPr>
              <w:spacing w:line="360" w:lineRule="auto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In hospital c</w:t>
            </w:r>
            <w:r>
              <w:rPr>
                <w:rFonts w:asciiTheme="majorBidi" w:hAnsiTheme="majorBidi" w:cstheme="majorBidi"/>
                <w:b/>
                <w:bCs/>
              </w:rPr>
              <w:t>omplications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A250831" w14:textId="77777777" w:rsidR="006B3ECF" w:rsidRPr="00E64A37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9B803E9" w14:textId="77777777" w:rsidR="006B3ECF" w:rsidRPr="00E64A37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37ADFC1" w14:textId="77777777" w:rsidR="006B3ECF" w:rsidRPr="00E64A37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E6CE5A" w14:textId="77777777" w:rsidR="006B3ECF" w:rsidRPr="00E64A37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870101" w14:textId="77777777" w:rsidR="006B3ECF" w:rsidRPr="00E64A37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6B3ECF" w:rsidRPr="00E64A37" w14:paraId="62F110D1" w14:textId="77777777" w:rsidTr="006B3ECF">
        <w:trPr>
          <w:trHeight w:val="261"/>
        </w:trPr>
        <w:tc>
          <w:tcPr>
            <w:tcW w:w="4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4056F7" w14:textId="77777777" w:rsidR="006B3ECF" w:rsidRPr="005A7E05" w:rsidRDefault="006B3ECF" w:rsidP="00402EB8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>
              <w:t>In-hospital heart failur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51C79" w14:textId="77777777" w:rsidR="006B3ECF" w:rsidRPr="007E5522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4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44320029" w14:textId="77777777" w:rsidR="006B3ECF" w:rsidRPr="00E64A37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0.38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3CF332" w14:textId="77777777" w:rsidR="006B3ECF" w:rsidRPr="001E56C1" w:rsidRDefault="006B3ECF" w:rsidP="00402EB8">
            <w:pPr>
              <w:tabs>
                <w:tab w:val="left" w:pos="555"/>
              </w:tabs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523</w:t>
            </w:r>
            <w:r w:rsidRPr="001E56C1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227</w:t>
            </w:r>
          </w:p>
          <w:p w14:paraId="364A97E3" w14:textId="77777777" w:rsidR="006B3ECF" w:rsidRPr="00E64A37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E56C1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7.24</w:t>
            </w:r>
            <w:r w:rsidRPr="001E56C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B1A752" w14:textId="77777777" w:rsidR="006B3ECF" w:rsidRPr="001E56C1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547</w:t>
            </w:r>
            <w:r w:rsidRPr="001E56C1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306</w:t>
            </w:r>
          </w:p>
          <w:p w14:paraId="486CD60C" w14:textId="77777777" w:rsidR="006B3ECF" w:rsidRPr="00E64A37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E56C1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7.49</w:t>
            </w:r>
            <w:r w:rsidRPr="001E56C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C5B5C" w14:textId="77777777" w:rsidR="006B3ECF" w:rsidRPr="00E64A37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E56C1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99975" w14:textId="77777777" w:rsidR="006B3ECF" w:rsidRPr="00E64A37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909</w:t>
            </w:r>
          </w:p>
        </w:tc>
      </w:tr>
      <w:tr w:rsidR="006B3ECF" w:rsidRPr="00E64A37" w14:paraId="191376BF" w14:textId="77777777" w:rsidTr="006B3ECF">
        <w:trPr>
          <w:trHeight w:val="261"/>
        </w:trPr>
        <w:tc>
          <w:tcPr>
            <w:tcW w:w="4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51F10BE" w14:textId="77777777" w:rsidR="006B3ECF" w:rsidRPr="005A7E05" w:rsidRDefault="006B3ECF" w:rsidP="00402EB8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>
              <w:t>Recurrent MI (In Hospital Infarction/Re-Infarction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23BAA" w14:textId="77777777" w:rsidR="006B3ECF" w:rsidRPr="007E5522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4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5347BF26" w14:textId="77777777" w:rsidR="006B3ECF" w:rsidRPr="00E64A37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5.06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7CFF35" w14:textId="77777777" w:rsidR="006B3ECF" w:rsidRPr="001E56C1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30</w:t>
            </w:r>
            <w:r w:rsidRPr="001E56C1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228</w:t>
            </w:r>
          </w:p>
          <w:p w14:paraId="10574509" w14:textId="77777777" w:rsidR="006B3ECF" w:rsidRPr="00E64A37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E56C1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.80</w:t>
            </w:r>
            <w:r w:rsidRPr="001E56C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002743" w14:textId="77777777" w:rsidR="006B3ECF" w:rsidRPr="001E56C1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34</w:t>
            </w:r>
            <w:r w:rsidRPr="001E56C1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307</w:t>
            </w:r>
          </w:p>
          <w:p w14:paraId="43EF20A3" w14:textId="77777777" w:rsidR="006B3ECF" w:rsidRPr="00E64A37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E56C1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.83</w:t>
            </w:r>
            <w:r w:rsidRPr="001E56C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3EB40" w14:textId="77777777" w:rsidR="006B3ECF" w:rsidRPr="00E64A37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315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4CE84" w14:textId="77777777" w:rsidR="006B3ECF" w:rsidRPr="00E64A37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252</w:t>
            </w:r>
          </w:p>
        </w:tc>
      </w:tr>
      <w:tr w:rsidR="006B3ECF" w:rsidRPr="00E64A37" w14:paraId="390E4003" w14:textId="77777777" w:rsidTr="006B3ECF">
        <w:trPr>
          <w:trHeight w:val="261"/>
        </w:trPr>
        <w:tc>
          <w:tcPr>
            <w:tcW w:w="4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BF3A3B" w14:textId="77777777" w:rsidR="006B3ECF" w:rsidRPr="005A7E05" w:rsidRDefault="006B3ECF" w:rsidP="00402EB8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>
              <w:t>Strok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9AFCB" w14:textId="77777777" w:rsidR="006B3ECF" w:rsidRPr="007E5522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1B49C7BB" w14:textId="77777777" w:rsidR="006B3ECF" w:rsidRPr="00E64A37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.27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800142" w14:textId="77777777" w:rsidR="006B3ECF" w:rsidRPr="001E56C1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0</w:t>
            </w:r>
            <w:r w:rsidRPr="001E56C1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219</w:t>
            </w:r>
          </w:p>
          <w:p w14:paraId="61BD473F" w14:textId="77777777" w:rsidR="006B3ECF" w:rsidRPr="00E64A37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E56C1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0.42</w:t>
            </w:r>
            <w:r w:rsidRPr="001E56C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6328E9" w14:textId="77777777" w:rsidR="006B3ECF" w:rsidRPr="001E56C1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1</w:t>
            </w:r>
            <w:r w:rsidRPr="001E56C1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298</w:t>
            </w:r>
          </w:p>
          <w:p w14:paraId="38253123" w14:textId="77777777" w:rsidR="006B3ECF" w:rsidRPr="00E64A37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E56C1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0.42</w:t>
            </w:r>
            <w:r w:rsidRPr="001E56C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AD1ED" w14:textId="77777777" w:rsidR="006B3ECF" w:rsidRPr="00E64A37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2478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42C24" w14:textId="77777777" w:rsidR="006B3ECF" w:rsidRPr="00E64A37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135</w:t>
            </w:r>
          </w:p>
        </w:tc>
      </w:tr>
      <w:tr w:rsidR="006B3ECF" w:rsidRPr="00E64A37" w14:paraId="2C279427" w14:textId="77777777" w:rsidTr="006B3ECF">
        <w:trPr>
          <w:trHeight w:val="261"/>
        </w:trPr>
        <w:tc>
          <w:tcPr>
            <w:tcW w:w="4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2BA923F" w14:textId="77777777" w:rsidR="006B3ECF" w:rsidRPr="005A7E05" w:rsidRDefault="006B3ECF" w:rsidP="00402EB8">
            <w:pPr>
              <w:spacing w:line="360" w:lineRule="auto"/>
              <w:ind w:left="432"/>
              <w:rPr>
                <w:rFonts w:asciiTheme="majorBidi" w:hAnsiTheme="majorBidi" w:cstheme="majorBidi"/>
              </w:rPr>
            </w:pPr>
            <w:r>
              <w:t>Major Bleeding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96EF3" w14:textId="77777777" w:rsidR="006B3ECF" w:rsidRPr="007E5522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3</w:t>
            </w:r>
            <w:r w:rsidRPr="007E5522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0572480F" w14:textId="77777777" w:rsidR="006B3ECF" w:rsidRPr="00E64A37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7E5522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.80</w:t>
            </w:r>
            <w:r w:rsidRPr="007E552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430A98" w14:textId="77777777" w:rsidR="006B3ECF" w:rsidRPr="001E56C1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3</w:t>
            </w:r>
            <w:r w:rsidRPr="001E56C1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226</w:t>
            </w:r>
          </w:p>
          <w:p w14:paraId="02FA23F7" w14:textId="77777777" w:rsidR="006B3ECF" w:rsidRPr="00E64A37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E56C1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0.32</w:t>
            </w:r>
            <w:r w:rsidRPr="001E56C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427DCA" w14:textId="77777777" w:rsidR="006B3ECF" w:rsidRPr="001E56C1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6</w:t>
            </w:r>
            <w:r w:rsidRPr="001E56C1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305</w:t>
            </w:r>
          </w:p>
          <w:p w14:paraId="7EE09E06" w14:textId="77777777" w:rsidR="006B3ECF" w:rsidRPr="00E64A37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E56C1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0.36</w:t>
            </w:r>
            <w:r w:rsidRPr="001E56C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B55C0" w14:textId="77777777" w:rsidR="006B3ECF" w:rsidRPr="00E64A37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E56C1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56D1B" w14:textId="77777777" w:rsidR="006B3ECF" w:rsidRPr="00E64A37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0604</w:t>
            </w:r>
          </w:p>
        </w:tc>
      </w:tr>
      <w:tr w:rsidR="006B3ECF" w:rsidRPr="00422580" w14:paraId="38D5A7F4" w14:textId="77777777" w:rsidTr="006B3ECF">
        <w:trPr>
          <w:trHeight w:val="261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6B72DD" w14:textId="77777777" w:rsidR="006B3ECF" w:rsidRPr="00422580" w:rsidRDefault="006B3ECF" w:rsidP="00402EB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422580">
              <w:rPr>
                <w:rFonts w:asciiTheme="majorBidi" w:hAnsiTheme="majorBidi" w:cstheme="majorBidi"/>
                <w:b/>
                <w:bCs/>
              </w:rPr>
              <w:t>Mortality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62241D5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B444F09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698F120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4671ED6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16B2CA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6B3ECF" w:rsidRPr="00422580" w14:paraId="0F73A64E" w14:textId="77777777" w:rsidTr="006B3ECF">
        <w:trPr>
          <w:trHeight w:val="261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991ACC" w14:textId="77777777" w:rsidR="006B3ECF" w:rsidRPr="00422580" w:rsidRDefault="006B3ECF" w:rsidP="00402EB8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</w:t>
            </w:r>
            <w:r w:rsidRPr="00422580">
              <w:rPr>
                <w:rFonts w:asciiTheme="majorBidi" w:hAnsiTheme="majorBidi" w:cstheme="majorBidi"/>
              </w:rPr>
              <w:t>Mortality in-hospital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5F82C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21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9</w:t>
            </w:r>
          </w:p>
          <w:p w14:paraId="452E97C3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26.58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80DD45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01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229</w:t>
            </w:r>
          </w:p>
          <w:p w14:paraId="15B57A35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.40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1E0A6F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22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7308</w:t>
            </w:r>
          </w:p>
          <w:p w14:paraId="11833399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1.67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F1E04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F6A73" w14:textId="77777777" w:rsidR="006B3ECF" w:rsidRPr="008A1CED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2033</w:t>
            </w:r>
          </w:p>
        </w:tc>
      </w:tr>
      <w:tr w:rsidR="006B3ECF" w:rsidRPr="00422580" w14:paraId="6A8A1224" w14:textId="77777777" w:rsidTr="006B3ECF">
        <w:trPr>
          <w:trHeight w:val="261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BFC0B8" w14:textId="77777777" w:rsidR="006B3ECF" w:rsidRPr="00422580" w:rsidRDefault="006B3ECF" w:rsidP="00402EB8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</w:t>
            </w:r>
            <w:r w:rsidRPr="00422580">
              <w:rPr>
                <w:rFonts w:asciiTheme="majorBidi" w:hAnsiTheme="majorBidi" w:cstheme="majorBidi"/>
              </w:rPr>
              <w:t>One month mortality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1507F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5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4</w:t>
            </w:r>
          </w:p>
          <w:p w14:paraId="578A096D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5.71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988D03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89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306</w:t>
            </w:r>
          </w:p>
          <w:p w14:paraId="286693F1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.8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4654F4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94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320</w:t>
            </w:r>
          </w:p>
          <w:p w14:paraId="5F35C44B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4.05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85F2B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7D102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1251</w:t>
            </w:r>
          </w:p>
        </w:tc>
      </w:tr>
      <w:tr w:rsidR="006B3ECF" w:rsidRPr="00422580" w14:paraId="02C13091" w14:textId="77777777" w:rsidTr="006B3ECF">
        <w:trPr>
          <w:trHeight w:val="261"/>
        </w:trPr>
        <w:tc>
          <w:tcPr>
            <w:tcW w:w="4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E6D5CE" w14:textId="77777777" w:rsidR="006B3ECF" w:rsidRPr="00422580" w:rsidRDefault="006B3ECF" w:rsidP="00402EB8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 xml:space="preserve">     </w:t>
            </w:r>
            <w:r w:rsidRPr="00422580">
              <w:rPr>
                <w:rFonts w:asciiTheme="majorBidi" w:hAnsiTheme="majorBidi" w:cstheme="majorBidi"/>
              </w:rPr>
              <w:t>One year mortality</w:t>
            </w:r>
          </w:p>
        </w:tc>
        <w:tc>
          <w:tcPr>
            <w:tcW w:w="1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51ACD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5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13</w:t>
            </w:r>
          </w:p>
          <w:p w14:paraId="7801F194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38.46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9DA310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15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024</w:t>
            </w:r>
          </w:p>
          <w:p w14:paraId="23859706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5.68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FF7E8B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120</w:t>
            </w:r>
            <w:r w:rsidRPr="00422580">
              <w:rPr>
                <w:rFonts w:asciiTheme="majorBidi" w:hAnsiTheme="majorBidi" w:cstheme="majorBidi"/>
              </w:rPr>
              <w:t>/</w:t>
            </w:r>
            <w:r w:rsidRPr="008A1CED">
              <w:rPr>
                <w:rFonts w:asciiTheme="majorBidi" w:hAnsiTheme="majorBidi" w:cstheme="majorBidi"/>
              </w:rPr>
              <w:t>2037</w:t>
            </w:r>
          </w:p>
          <w:p w14:paraId="22A691A2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(</w:t>
            </w:r>
            <w:r w:rsidRPr="008A1CED">
              <w:rPr>
                <w:rFonts w:asciiTheme="majorBidi" w:hAnsiTheme="majorBidi" w:cstheme="majorBidi"/>
              </w:rPr>
              <w:t>5.89</w:t>
            </w:r>
            <w:r w:rsidRPr="0042258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DC658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>&lt;.0001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F1DA5" w14:textId="77777777" w:rsidR="006B3ECF" w:rsidRPr="00422580" w:rsidRDefault="006B3ECF" w:rsidP="00402EB8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1CED">
              <w:rPr>
                <w:rFonts w:asciiTheme="majorBidi" w:hAnsiTheme="majorBidi" w:cstheme="majorBidi"/>
              </w:rPr>
              <w:t>0.1109</w:t>
            </w:r>
          </w:p>
        </w:tc>
      </w:tr>
      <w:tr w:rsidR="006B3ECF" w:rsidRPr="00422580" w14:paraId="2B89010B" w14:textId="77777777" w:rsidTr="006B3ECF">
        <w:trPr>
          <w:trHeight w:val="261"/>
        </w:trPr>
        <w:tc>
          <w:tcPr>
            <w:tcW w:w="12438" w:type="dxa"/>
            <w:gridSpan w:val="11"/>
            <w:tcBorders>
              <w:top w:val="single" w:sz="4" w:space="0" w:color="auto"/>
            </w:tcBorders>
          </w:tcPr>
          <w:p w14:paraId="4870D430" w14:textId="77777777" w:rsidR="006B3ECF" w:rsidRPr="00422580" w:rsidRDefault="006B3ECF" w:rsidP="00402EB8">
            <w:pPr>
              <w:spacing w:line="360" w:lineRule="auto"/>
              <w:rPr>
                <w:rFonts w:asciiTheme="majorBidi" w:hAnsiTheme="majorBidi" w:cstheme="majorBidi"/>
              </w:rPr>
            </w:pPr>
            <w:r w:rsidRPr="00422580">
              <w:rPr>
                <w:rFonts w:asciiTheme="majorBidi" w:hAnsiTheme="majorBidi" w:cstheme="majorBidi"/>
              </w:rPr>
              <w:t xml:space="preserve">ES: </w:t>
            </w:r>
            <w:r w:rsidRPr="00422580">
              <w:rPr>
                <w:rStyle w:val="hgkelc"/>
                <w:rFonts w:asciiTheme="majorBidi" w:hAnsiTheme="majorBidi" w:cstheme="majorBidi"/>
                <w:lang w:val="en"/>
              </w:rPr>
              <w:t>Effect size.</w:t>
            </w:r>
            <w:r w:rsidRPr="00422580">
              <w:rPr>
                <w:rFonts w:asciiTheme="majorBidi" w:hAnsiTheme="majorBidi" w:cstheme="majorBidi"/>
              </w:rPr>
              <w:t xml:space="preserve"> MI: Myocardial infarction. STEMI: ST elevation myocardial infarction. NSTEMI: Non-ST elevation myocardial infarction. LV: Left ventricle. PCI: Percutaneous coronary intervention. CABG: Coronary </w:t>
            </w:r>
            <w:proofErr w:type="gramStart"/>
            <w:r w:rsidRPr="00422580">
              <w:rPr>
                <w:rFonts w:asciiTheme="majorBidi" w:hAnsiTheme="majorBidi" w:cstheme="majorBidi"/>
              </w:rPr>
              <w:t>artery bypass</w:t>
            </w:r>
            <w:proofErr w:type="gramEnd"/>
            <w:r w:rsidRPr="00422580">
              <w:rPr>
                <w:rFonts w:asciiTheme="majorBidi" w:hAnsiTheme="majorBidi" w:cstheme="majorBidi"/>
              </w:rPr>
              <w:t xml:space="preserve"> graft surgery. UH: Unfractionated heparin. LWMH: Low molecular weight heparin.</w:t>
            </w:r>
          </w:p>
        </w:tc>
      </w:tr>
      <w:bookmarkEnd w:id="1"/>
    </w:tbl>
    <w:p w14:paraId="41F9D80A" w14:textId="77777777" w:rsidR="006B3ECF" w:rsidRDefault="006B3ECF" w:rsidP="006B3ECF"/>
    <w:p w14:paraId="0293655E" w14:textId="68030382" w:rsidR="007D7403" w:rsidRDefault="007D7403" w:rsidP="00D9381A">
      <w:pPr>
        <w:spacing w:after="160" w:line="259" w:lineRule="auto"/>
      </w:pPr>
      <w:bookmarkStart w:id="2" w:name="_GoBack"/>
      <w:bookmarkEnd w:id="2"/>
    </w:p>
    <w:sectPr w:rsidR="007D7403" w:rsidSect="00D959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EFB"/>
    <w:rsid w:val="003F60DC"/>
    <w:rsid w:val="006B3ECF"/>
    <w:rsid w:val="007D7403"/>
    <w:rsid w:val="00875ED3"/>
    <w:rsid w:val="00A31EFB"/>
    <w:rsid w:val="00D9381A"/>
    <w:rsid w:val="00D95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4B7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961"/>
    <w:pPr>
      <w:spacing w:after="0" w:line="25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D95961"/>
  </w:style>
  <w:style w:type="character" w:styleId="CommentReference">
    <w:name w:val="annotation reference"/>
    <w:basedOn w:val="DefaultParagraphFont"/>
    <w:uiPriority w:val="99"/>
    <w:semiHidden/>
    <w:unhideWhenUsed/>
    <w:rsid w:val="00D959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59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5961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9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961"/>
    <w:rPr>
      <w:b/>
      <w:bCs/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D959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959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961"/>
    <w:pPr>
      <w:spacing w:after="0" w:line="25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D95961"/>
  </w:style>
  <w:style w:type="character" w:styleId="CommentReference">
    <w:name w:val="annotation reference"/>
    <w:basedOn w:val="DefaultParagraphFont"/>
    <w:uiPriority w:val="99"/>
    <w:semiHidden/>
    <w:unhideWhenUsed/>
    <w:rsid w:val="00D959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59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5961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9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961"/>
    <w:rPr>
      <w:b/>
      <w:bCs/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D959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959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09</Words>
  <Characters>632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عبدالإله السعيد</dc:creator>
  <cp:lastModifiedBy>K Madhavi</cp:lastModifiedBy>
  <cp:revision>2</cp:revision>
  <dcterms:created xsi:type="dcterms:W3CDTF">2023-05-19T09:18:00Z</dcterms:created>
  <dcterms:modified xsi:type="dcterms:W3CDTF">2023-05-19T09:18:00Z</dcterms:modified>
</cp:coreProperties>
</file>